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F26BE5" w14:textId="5E7C1E49" w:rsidR="00DD2C13" w:rsidRDefault="00DD2C13" w:rsidP="00DD2C13">
      <w:pPr>
        <w:spacing w:after="200" w:line="276" w:lineRule="auto"/>
        <w:rPr>
          <w:b/>
          <w:sz w:val="20"/>
          <w:szCs w:val="20"/>
        </w:rPr>
      </w:pPr>
    </w:p>
    <w:p w14:paraId="10444F7F" w14:textId="10E8D923" w:rsidR="00A418C7" w:rsidRPr="00B54157" w:rsidRDefault="008F0C20" w:rsidP="00A418C7">
      <w:pPr>
        <w:spacing w:after="200" w:line="276" w:lineRule="auto"/>
        <w:rPr>
          <w:bCs/>
          <w:color w:val="000000"/>
          <w:position w:val="1"/>
          <w:sz w:val="20"/>
          <w:szCs w:val="20"/>
        </w:rPr>
      </w:pPr>
      <w:r>
        <w:rPr>
          <w:b/>
          <w:sz w:val="20"/>
          <w:szCs w:val="20"/>
        </w:rPr>
        <w:t xml:space="preserve">Suppl. </w:t>
      </w:r>
      <w:r w:rsidR="00A418C7" w:rsidRPr="00B54157">
        <w:rPr>
          <w:b/>
          <w:sz w:val="20"/>
          <w:szCs w:val="20"/>
        </w:rPr>
        <w:t>Figure 1-</w:t>
      </w:r>
      <w:r w:rsidR="00A418C7" w:rsidRPr="00B54157">
        <w:rPr>
          <w:sz w:val="20"/>
          <w:szCs w:val="20"/>
        </w:rPr>
        <w:t xml:space="preserve"> A schematic representation of the 27-month nilotinib study in moderately severe Parkinson’s patients. The study included a single random dose</w:t>
      </w:r>
      <w:r w:rsidR="00A418C7">
        <w:rPr>
          <w:sz w:val="20"/>
          <w:szCs w:val="20"/>
        </w:rPr>
        <w:t xml:space="preserve"> (RSD)</w:t>
      </w:r>
      <w:r w:rsidR="00A418C7" w:rsidRPr="00B54157">
        <w:rPr>
          <w:sz w:val="20"/>
          <w:szCs w:val="20"/>
        </w:rPr>
        <w:t xml:space="preserve"> of 5 groups, who were then randomized into double-blind, placebo-controlled treatment for 1 year followed by 3 months follow up. At 15 months participants were re-consented and re-randomized 1:1 to open label nilotinib 150mg and 300mg for one year to evaluate the long-term effects (27 months) of niloitnib on safety. An exploratory objective was to determine potential long-term clinical effects in mixed patients who received either nilotinib or placebo in the double-blind study (mixed</w:t>
      </w:r>
      <w:r w:rsidR="00A418C7">
        <w:rPr>
          <w:sz w:val="20"/>
          <w:szCs w:val="20"/>
        </w:rPr>
        <w:t xml:space="preserve"> or early start</w:t>
      </w:r>
      <w:r w:rsidR="00A418C7" w:rsidRPr="00B54157">
        <w:rPr>
          <w:sz w:val="20"/>
          <w:szCs w:val="20"/>
        </w:rPr>
        <w:t xml:space="preserve">) and late-start nilotinib who received only placebo in the double-blind treatment period.  </w:t>
      </w:r>
      <w:r w:rsidR="00A418C7" w:rsidRPr="00B54157">
        <w:rPr>
          <w:bCs/>
          <w:color w:val="000000"/>
          <w:position w:val="1"/>
          <w:sz w:val="20"/>
          <w:szCs w:val="20"/>
        </w:rPr>
        <w:t xml:space="preserve"> </w:t>
      </w:r>
    </w:p>
    <w:p w14:paraId="27AA8491" w14:textId="77777777" w:rsidR="00A418C7" w:rsidRPr="00B54157" w:rsidRDefault="00A418C7" w:rsidP="00A418C7">
      <w:pPr>
        <w:spacing w:after="200" w:line="276" w:lineRule="auto"/>
        <w:rPr>
          <w:bCs/>
          <w:color w:val="000000"/>
          <w:position w:val="1"/>
          <w:sz w:val="20"/>
          <w:szCs w:val="20"/>
        </w:rPr>
      </w:pPr>
      <w:r w:rsidRPr="009F5F60">
        <w:rPr>
          <w:bCs/>
          <w:noProof/>
          <w:color w:val="000000"/>
          <w:position w:val="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385FFCA1" wp14:editId="556B8594">
                <wp:simplePos x="0" y="0"/>
                <wp:positionH relativeFrom="margin">
                  <wp:posOffset>-266700</wp:posOffset>
                </wp:positionH>
                <wp:positionV relativeFrom="paragraph">
                  <wp:posOffset>6350</wp:posOffset>
                </wp:positionV>
                <wp:extent cx="2959100" cy="2246630"/>
                <wp:effectExtent l="0" t="0" r="0" b="0"/>
                <wp:wrapNone/>
                <wp:docPr id="2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9100" cy="22466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EC55BB5" w14:textId="77777777" w:rsidR="00CC7A35" w:rsidRPr="009F5F60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9F5F6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0000"/>
                                <w:position w:val="1"/>
                                <w:sz w:val="20"/>
                                <w:szCs w:val="20"/>
                              </w:rPr>
                              <w:t>Nilotinib, 150mg</w:t>
                            </w:r>
                          </w:p>
                          <w:p w14:paraId="345C0825" w14:textId="77777777" w:rsidR="00CC7A35" w:rsidRPr="009F5F60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9F5F6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0000"/>
                                <w:position w:val="1"/>
                                <w:sz w:val="20"/>
                                <w:szCs w:val="20"/>
                              </w:rPr>
                              <w:t>Nilotinib, 200mg</w:t>
                            </w:r>
                          </w:p>
                          <w:p w14:paraId="49B141AB" w14:textId="77777777" w:rsidR="00CC7A35" w:rsidRPr="009F5F60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9F5F6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0000"/>
                                <w:position w:val="1"/>
                                <w:sz w:val="20"/>
                                <w:szCs w:val="20"/>
                              </w:rPr>
                              <w:t>Nilotinib, 300mg</w:t>
                            </w:r>
                          </w:p>
                          <w:p w14:paraId="303108E0" w14:textId="77777777" w:rsidR="00CC7A35" w:rsidRPr="009F5F60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9F5F6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0000"/>
                                <w:position w:val="1"/>
                                <w:sz w:val="20"/>
                                <w:szCs w:val="20"/>
                              </w:rPr>
                              <w:t>Nilotinib, 400mg</w:t>
                            </w:r>
                          </w:p>
                          <w:p w14:paraId="642E455A" w14:textId="77777777" w:rsidR="00CC7A35" w:rsidRPr="009F5F60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9F5F6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0000"/>
                                <w:position w:val="1"/>
                                <w:sz w:val="20"/>
                                <w:szCs w:val="20"/>
                              </w:rPr>
                              <w:t>Placebo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85FFCA1" id="Rectangle 24" o:spid="_x0000_s1026" style="position:absolute;margin-left:-21pt;margin-top:.5pt;width:233pt;height:176.9pt;z-index:251735040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wmsigQEAAO8CAAAOAAAAZHJzL2Uyb0RvYy54bWysUk1PwzAMvSPxH6LcWbsyJlatm5CmcUEw&#10;MfgBWZqskZoPxdna/XucrAwEN8TFsWPn2e/F82WvW3IUHpQ1FR2PckqE4bZWZl/R97f1zT0lEJip&#10;WWuNqOhJAF0urq/mnStFYRvb1sITBDFQdq6iTQiuzDLgjdAMRtYJg0lpvWYBQ7/Pas86RNdtVuT5&#10;NOusr523XADg7eqcpIuEL6Xg4UVKEIG0FcXZQrI+2V202WLOyr1nrlF8GIP9YQrNlMGmF6gVC4wc&#10;vPoFpRX3FqwMI251ZqVUXCQOyGac/2CzbZgTiQuKA+4iE/wfLH8+bjxRdUULSgzT+EWvKBoz+1aQ&#10;YhL16RyUWLZ1Gz9EgG4k20uv44k0SJ80PV00FX0gHC+L2d1snKP0HHNFMZlOb5Pq2ddz5yE8CqtJ&#10;dCrqsX/Skh2fIGBLLP0swSCOcx4geqHf9cNUO1ufkEuHn1lRg9uWQMA9HIJdqwQUX5zLBiBUNeEP&#10;GxC/7Xucqr72dPEBAAD//wMAUEsDBBQABgAIAAAAIQDyprF+3gAAAAkBAAAPAAAAZHJzL2Rvd25y&#10;ZXYueG1sTI/NTsMwEITvSLyDtUhcUGsTDKrSOBVC/EjtidIHcGM3sYjXke2k4e1ZTvS0u5rR7DfV&#10;ZvY9m2xMLqCC+6UAZrEJxmGr4PD1tlgBS1mj0X1Aq+DHJtjU11eVLk0446ed9rllFIKp1Aq6nIeS&#10;89R01uu0DINF0k4hep3pjC03UZ8p3Pe8EOKJe+2QPnR6sC+dbb73o1cg34vtq7sTO+enUR+2PIoP&#10;3Cl1ezM/r4FlO+d/M/zhEzrUxHQMI5rEegULWVCXTAIN0mUhaTkqeHiUK+B1xS8b1L8AAAD//wMA&#10;UEsBAi0AFAAGAAgAAAAhALaDOJL+AAAA4QEAABMAAAAAAAAAAAAAAAAAAAAAAFtDb250ZW50X1R5&#10;cGVzXS54bWxQSwECLQAUAAYACAAAACEAOP0h/9YAAACUAQAACwAAAAAAAAAAAAAAAAAvAQAAX3Jl&#10;bHMvLnJlbHNQSwECLQAUAAYACAAAACEAhcJrIoEBAADvAgAADgAAAAAAAAAAAAAAAAAuAgAAZHJz&#10;L2Uyb0RvYy54bWxQSwECLQAUAAYACAAAACEA8qaxft4AAAAJAQAADwAAAAAAAAAAAAAAAADbAwAA&#10;ZHJzL2Rvd25yZXYueG1sUEsFBgAAAAAEAAQA8wAAAOYEAAAAAA==&#10;" filled="f" stroked="f">
                <v:textbox style="mso-fit-shape-to-text:t">
                  <w:txbxContent>
                    <w:p w14:paraId="3EC55BB5" w14:textId="77777777" w:rsidR="00CC7A35" w:rsidRPr="009F5F60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  <w:rPr>
                          <w:color w:val="FF0000"/>
                          <w:sz w:val="20"/>
                          <w:szCs w:val="20"/>
                        </w:rPr>
                      </w:pPr>
                      <w:r w:rsidRPr="009F5F60">
                        <w:rPr>
                          <w:rFonts w:asciiTheme="minorHAnsi" w:hAnsi="Calibri" w:cstheme="minorBidi"/>
                          <w:b/>
                          <w:bCs/>
                          <w:color w:val="FF0000"/>
                          <w:position w:val="1"/>
                          <w:sz w:val="20"/>
                          <w:szCs w:val="20"/>
                        </w:rPr>
                        <w:t>Nilotinib, 150mg</w:t>
                      </w:r>
                    </w:p>
                    <w:p w14:paraId="345C0825" w14:textId="77777777" w:rsidR="00CC7A35" w:rsidRPr="009F5F60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  <w:rPr>
                          <w:color w:val="FF0000"/>
                          <w:sz w:val="20"/>
                          <w:szCs w:val="20"/>
                        </w:rPr>
                      </w:pPr>
                      <w:r w:rsidRPr="009F5F60">
                        <w:rPr>
                          <w:rFonts w:asciiTheme="minorHAnsi" w:hAnsi="Calibri" w:cstheme="minorBidi"/>
                          <w:b/>
                          <w:bCs/>
                          <w:color w:val="FF0000"/>
                          <w:position w:val="1"/>
                          <w:sz w:val="20"/>
                          <w:szCs w:val="20"/>
                        </w:rPr>
                        <w:t>Nilotinib, 200mg</w:t>
                      </w:r>
                    </w:p>
                    <w:p w14:paraId="49B141AB" w14:textId="77777777" w:rsidR="00CC7A35" w:rsidRPr="009F5F60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  <w:rPr>
                          <w:color w:val="FF0000"/>
                          <w:sz w:val="20"/>
                          <w:szCs w:val="20"/>
                        </w:rPr>
                      </w:pPr>
                      <w:r w:rsidRPr="009F5F60">
                        <w:rPr>
                          <w:rFonts w:asciiTheme="minorHAnsi" w:hAnsi="Calibri" w:cstheme="minorBidi"/>
                          <w:b/>
                          <w:bCs/>
                          <w:color w:val="FF0000"/>
                          <w:position w:val="1"/>
                          <w:sz w:val="20"/>
                          <w:szCs w:val="20"/>
                        </w:rPr>
                        <w:t>Nilotinib, 300mg</w:t>
                      </w:r>
                    </w:p>
                    <w:p w14:paraId="303108E0" w14:textId="77777777" w:rsidR="00CC7A35" w:rsidRPr="009F5F60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  <w:rPr>
                          <w:color w:val="FF0000"/>
                          <w:sz w:val="20"/>
                          <w:szCs w:val="20"/>
                        </w:rPr>
                      </w:pPr>
                      <w:r w:rsidRPr="009F5F60">
                        <w:rPr>
                          <w:rFonts w:asciiTheme="minorHAnsi" w:hAnsi="Calibri" w:cstheme="minorBidi"/>
                          <w:b/>
                          <w:bCs/>
                          <w:color w:val="FF0000"/>
                          <w:position w:val="1"/>
                          <w:sz w:val="20"/>
                          <w:szCs w:val="20"/>
                        </w:rPr>
                        <w:t>Nilotinib, 400mg</w:t>
                      </w:r>
                    </w:p>
                    <w:p w14:paraId="642E455A" w14:textId="77777777" w:rsidR="00CC7A35" w:rsidRPr="009F5F60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  <w:rPr>
                          <w:color w:val="FF0000"/>
                          <w:sz w:val="20"/>
                          <w:szCs w:val="20"/>
                        </w:rPr>
                      </w:pPr>
                      <w:r w:rsidRPr="009F5F60">
                        <w:rPr>
                          <w:rFonts w:asciiTheme="minorHAnsi" w:hAnsi="Calibri" w:cstheme="minorBidi"/>
                          <w:b/>
                          <w:bCs/>
                          <w:color w:val="FF0000"/>
                          <w:position w:val="1"/>
                          <w:sz w:val="20"/>
                          <w:szCs w:val="20"/>
                        </w:rPr>
                        <w:t>Placebo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3AC88D0" w14:textId="77777777" w:rsidR="00A418C7" w:rsidRPr="00B54157" w:rsidRDefault="00A418C7" w:rsidP="00A418C7">
      <w:pPr>
        <w:spacing w:after="200" w:line="276" w:lineRule="auto"/>
        <w:rPr>
          <w:bCs/>
          <w:color w:val="000000"/>
          <w:position w:val="1"/>
          <w:sz w:val="20"/>
          <w:szCs w:val="20"/>
        </w:rPr>
      </w:pPr>
      <w:r w:rsidRPr="009F5F6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18F065DF" wp14:editId="5980CD17">
                <wp:simplePos x="0" y="0"/>
                <wp:positionH relativeFrom="margin">
                  <wp:posOffset>3457575</wp:posOffset>
                </wp:positionH>
                <wp:positionV relativeFrom="paragraph">
                  <wp:posOffset>6985</wp:posOffset>
                </wp:positionV>
                <wp:extent cx="2959100" cy="1384935"/>
                <wp:effectExtent l="0" t="0" r="0" b="0"/>
                <wp:wrapNone/>
                <wp:docPr id="3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9100" cy="13849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9C9F849" w14:textId="77777777" w:rsidR="00CC7A35" w:rsidRPr="009F5F60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  <w:rPr>
                                <w:color w:val="F4B083" w:themeColor="accent2" w:themeTint="99"/>
                                <w:sz w:val="20"/>
                                <w:szCs w:val="20"/>
                              </w:rPr>
                            </w:pPr>
                            <w:r w:rsidRPr="009F5F6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F4B083" w:themeColor="accent2" w:themeTint="99"/>
                                <w:position w:val="1"/>
                                <w:sz w:val="20"/>
                                <w:szCs w:val="20"/>
                              </w:rPr>
                              <w:t>Nilotinib, 150mg</w:t>
                            </w:r>
                          </w:p>
                          <w:p w14:paraId="4446DE2A" w14:textId="77777777" w:rsidR="00CC7A35" w:rsidRPr="009F5F60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  <w:rPr>
                                <w:color w:val="F4B083" w:themeColor="accent2" w:themeTint="99"/>
                                <w:sz w:val="20"/>
                                <w:szCs w:val="20"/>
                              </w:rPr>
                            </w:pPr>
                            <w:r w:rsidRPr="009F5F6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F4B083" w:themeColor="accent2" w:themeTint="99"/>
                                <w:position w:val="1"/>
                                <w:sz w:val="20"/>
                                <w:szCs w:val="20"/>
                              </w:rPr>
                              <w:t>Nilotinib, 300mg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8F065DF" id="Rectangle 29" o:spid="_x0000_s1027" style="position:absolute;margin-left:272.25pt;margin-top:.55pt;width:233pt;height:109.05pt;z-index:251742208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6eghAEAAPYCAAAOAAAAZHJzL2Uyb0RvYy54bWysUstuwjAQvFfqP1i+lyRQKogIqBKil6pF&#10;fXyAcWxiKX7Ia0j4+67Nq2pvVS9rr3d3PDP2bNHrluyFB2VNRYtBTokw3NbKbCv6+bG6m1ACgZma&#10;tdaIih4E0MX89mbWuVIMbWPbWniCIAbKzlW0CcGVWQa8EZrBwDphsCit1yxg6rdZ7VmH6LrNhnn+&#10;kHXW185bLgDwdHks0nnCl1Lw8ColiEDaiiK3kKJPcRNjNp+xcuuZaxQ/0WB/YKGZMnjpBWrJAiM7&#10;r35BacW9BSvDgFudWSkVF0kDqinyH2reG+ZE0oLmgLvYBP8Hy1/2a09UXdERJYZpfKI3NI2ZbSvI&#10;cBr96RyU2Pbu1v6UAW6j2F56HVeUQfrk6eHiqegD4Xg4nI6nRY7Wc6wVo8n9dDSOqNl13HkIT8Jq&#10;EjcV9Xh/8pLtnyEcW88tOBfpHAnEXeg3faJfnKlubH1ASR2+aUUNfrqEBe5xF+xKJbw4eGw74aG5&#10;idHpI8TX+56nrut3nX8BAAD//wMAUEsDBBQABgAIAAAAIQDwhhS73gAAAAoBAAAPAAAAZHJzL2Rv&#10;d25yZXYueG1sTI/LTsMwEEX3SPyDNUhsELUTpQhCnAohHlK7ovQD3HhILOJxFDtp+HumK1jOnKs7&#10;Z6rN4nsx4xhdIA3ZSoFAaoJ11Go4fL7e3oOIyZA1fSDU8IMRNvXlRWVKG070gfM+tYJLKJZGQ5fS&#10;UEoZmw69iaswIDH7CqM3icexlXY0Jy73vcyVupPeOOILnRnwucPmez95DcVbvn1xN2rn/DyZw1aO&#10;6p12Wl9fLU+PIBIu6S8MZ31Wh5qdjmEiG0WvYV0Ua44yyECcucoUL44a8uwhB1lX8v8L9S8AAAD/&#10;/wMAUEsBAi0AFAAGAAgAAAAhALaDOJL+AAAA4QEAABMAAAAAAAAAAAAAAAAAAAAAAFtDb250ZW50&#10;X1R5cGVzXS54bWxQSwECLQAUAAYACAAAACEAOP0h/9YAAACUAQAACwAAAAAAAAAAAAAAAAAvAQAA&#10;X3JlbHMvLnJlbHNQSwECLQAUAAYACAAAACEA5K+noIQBAAD2AgAADgAAAAAAAAAAAAAAAAAuAgAA&#10;ZHJzL2Uyb0RvYy54bWxQSwECLQAUAAYACAAAACEA8IYUu94AAAAKAQAADwAAAAAAAAAAAAAAAADe&#10;AwAAZHJzL2Rvd25yZXYueG1sUEsFBgAAAAAEAAQA8wAAAOkEAAAAAA==&#10;" filled="f" stroked="f">
                <v:textbox style="mso-fit-shape-to-text:t">
                  <w:txbxContent>
                    <w:p w14:paraId="29C9F849" w14:textId="77777777" w:rsidR="00CC7A35" w:rsidRPr="009F5F60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  <w:rPr>
                          <w:color w:val="F4B083" w:themeColor="accent2" w:themeTint="99"/>
                          <w:sz w:val="20"/>
                          <w:szCs w:val="20"/>
                        </w:rPr>
                      </w:pPr>
                      <w:r w:rsidRPr="009F5F60">
                        <w:rPr>
                          <w:rFonts w:asciiTheme="minorHAnsi" w:hAnsi="Calibri" w:cstheme="minorBidi"/>
                          <w:b/>
                          <w:bCs/>
                          <w:color w:val="F4B083" w:themeColor="accent2" w:themeTint="99"/>
                          <w:position w:val="1"/>
                          <w:sz w:val="20"/>
                          <w:szCs w:val="20"/>
                        </w:rPr>
                        <w:t>Nilotinib, 150mg</w:t>
                      </w:r>
                    </w:p>
                    <w:p w14:paraId="4446DE2A" w14:textId="77777777" w:rsidR="00CC7A35" w:rsidRPr="009F5F60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  <w:rPr>
                          <w:color w:val="F4B083" w:themeColor="accent2" w:themeTint="99"/>
                          <w:sz w:val="20"/>
                          <w:szCs w:val="20"/>
                        </w:rPr>
                      </w:pPr>
                      <w:r w:rsidRPr="009F5F60">
                        <w:rPr>
                          <w:rFonts w:asciiTheme="minorHAnsi" w:hAnsi="Calibri" w:cstheme="minorBidi"/>
                          <w:b/>
                          <w:bCs/>
                          <w:color w:val="F4B083" w:themeColor="accent2" w:themeTint="99"/>
                          <w:position w:val="1"/>
                          <w:sz w:val="20"/>
                          <w:szCs w:val="20"/>
                        </w:rPr>
                        <w:t>Nilotinib, 300mg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9F5F6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3D48C439" wp14:editId="2B9C8285">
                <wp:simplePos x="0" y="0"/>
                <wp:positionH relativeFrom="margin">
                  <wp:posOffset>1054100</wp:posOffset>
                </wp:positionH>
                <wp:positionV relativeFrom="paragraph">
                  <wp:posOffset>3175</wp:posOffset>
                </wp:positionV>
                <wp:extent cx="2959464" cy="1384996"/>
                <wp:effectExtent l="0" t="0" r="0" b="0"/>
                <wp:wrapNone/>
                <wp:docPr id="21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9464" cy="1384996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5D7093B" w14:textId="77777777" w:rsidR="00CC7A35" w:rsidRPr="009F5F60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  <w:rPr>
                                <w:color w:val="2E74B5" w:themeColor="accent1" w:themeShade="BF"/>
                                <w:sz w:val="20"/>
                                <w:szCs w:val="20"/>
                              </w:rPr>
                            </w:pPr>
                            <w:r w:rsidRPr="009F5F6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2E74B5" w:themeColor="accent1" w:themeShade="BF"/>
                                <w:position w:val="1"/>
                                <w:sz w:val="20"/>
                                <w:szCs w:val="20"/>
                              </w:rPr>
                              <w:t>Nilotinib, 150mg</w:t>
                            </w:r>
                          </w:p>
                          <w:p w14:paraId="3589FC1E" w14:textId="77777777" w:rsidR="00CC7A35" w:rsidRPr="009F5F60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  <w:rPr>
                                <w:color w:val="2E74B5" w:themeColor="accent1" w:themeShade="BF"/>
                                <w:sz w:val="20"/>
                                <w:szCs w:val="20"/>
                              </w:rPr>
                            </w:pPr>
                            <w:r w:rsidRPr="009F5F6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2E74B5" w:themeColor="accent1" w:themeShade="BF"/>
                                <w:position w:val="1"/>
                                <w:sz w:val="20"/>
                                <w:szCs w:val="20"/>
                              </w:rPr>
                              <w:t>Nilotinib, 300mg</w:t>
                            </w:r>
                          </w:p>
                          <w:p w14:paraId="0999E305" w14:textId="77777777" w:rsidR="00CC7A35" w:rsidRPr="009F5F60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  <w:rPr>
                                <w:color w:val="2E74B5" w:themeColor="accent1" w:themeShade="BF"/>
                                <w:sz w:val="20"/>
                                <w:szCs w:val="20"/>
                              </w:rPr>
                            </w:pPr>
                            <w:r w:rsidRPr="009F5F6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2E74B5" w:themeColor="accent1" w:themeShade="BF"/>
                                <w:position w:val="1"/>
                                <w:sz w:val="20"/>
                                <w:szCs w:val="20"/>
                              </w:rPr>
                              <w:t>Placebo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D48C439" id="_x0000_s1028" style="position:absolute;margin-left:83pt;margin-top:.25pt;width:233.05pt;height:109.05pt;z-index:251740160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+UWahQEAAPcCAAAOAAAAZHJzL2Uyb0RvYy54bWysUstOwzAQvCPxD5bvNG0oVRM1rZCqckGA&#10;eHyA69iNpfghr2nSv2ft9IHghrisvd7d8czYi1WvW7IXHpQ1FZ2MxpQIw22tzK6iH++bmzklEJip&#10;WWuNqOhBAF0tr68WnStFbhvb1sITBDFQdq6iTQiuzDLgjdAMRtYJg0VpvWYBU7/Las86RNdtlo/H&#10;s6yzvnbecgGAp+uhSJcJX0rBw7OUIAJpK4rcQoo+xW2M2XLByp1nrlH8SIP9gYVmyuClZ6g1C4x8&#10;evULSivuLVgZRtzqzEqpuEgaUM1k/EPNW8OcSFrQHHBnm+D/YPnT/sUTVVc0n1BimMY3ekXXmNm1&#10;guRFNKhzUGLfm3vxxwxwG9X20uu4og7SJ1MPZ1NFHwjHw7y4K6azKSUca5Pb+bQoZhE1u4w7D+FB&#10;WE3ipqIe709msv0jhKH11IJzkc5AIO5Cv+0H/ieqW1sfUFOHj1pRg78uYYG7/wx2oxJeHBzajnjo&#10;bmJ0/Anx+b7nqevyX5dfAAAA//8DAFBLAwQUAAYACAAAACEAIJAmFd0AAAAIAQAADwAAAGRycy9k&#10;b3ducmV2LnhtbEyPzU7DMBCE70i8g7VIXBC1E8CqQpwKIX6k9kTpA7ixSSzidWQ7aXh7lhM9jmY0&#10;8029WfzAZhuTC6igWAlgFttgHHYKDp+vt2tgKWs0eghoFfzYBJvm8qLWlQkn/LDzPneMSjBVWkGf&#10;81hxntreep1WYbRI3leIXmeSseMm6hOV+4GXQkjutUNa6PVon3vbfu8nr+D+rdy+uBuxc36e9GHL&#10;o3jHnVLXV8vTI7Bsl/wfhj98QoeGmI5hQpPYQFpK+pIVPAAjW96VBbCjgrJYS+BNzc8PNL8AAAD/&#10;/wMAUEsBAi0AFAAGAAgAAAAhALaDOJL+AAAA4QEAABMAAAAAAAAAAAAAAAAAAAAAAFtDb250ZW50&#10;X1R5cGVzXS54bWxQSwECLQAUAAYACAAAACEAOP0h/9YAAACUAQAACwAAAAAAAAAAAAAAAAAvAQAA&#10;X3JlbHMvLnJlbHNQSwECLQAUAAYACAAAACEAJflFmoUBAAD3AgAADgAAAAAAAAAAAAAAAAAuAgAA&#10;ZHJzL2Uyb0RvYy54bWxQSwECLQAUAAYACAAAACEAIJAmFd0AAAAIAQAADwAAAAAAAAAAAAAAAADf&#10;AwAAZHJzL2Rvd25yZXYueG1sUEsFBgAAAAAEAAQA8wAAAOkEAAAAAA==&#10;" filled="f" stroked="f">
                <v:textbox style="mso-fit-shape-to-text:t">
                  <w:txbxContent>
                    <w:p w14:paraId="55D7093B" w14:textId="77777777" w:rsidR="00CC7A35" w:rsidRPr="009F5F60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  <w:rPr>
                          <w:color w:val="2E74B5" w:themeColor="accent1" w:themeShade="BF"/>
                          <w:sz w:val="20"/>
                          <w:szCs w:val="20"/>
                        </w:rPr>
                      </w:pPr>
                      <w:r w:rsidRPr="009F5F60">
                        <w:rPr>
                          <w:rFonts w:asciiTheme="minorHAnsi" w:hAnsi="Calibri" w:cstheme="minorBidi"/>
                          <w:b/>
                          <w:bCs/>
                          <w:color w:val="2E74B5" w:themeColor="accent1" w:themeShade="BF"/>
                          <w:position w:val="1"/>
                          <w:sz w:val="20"/>
                          <w:szCs w:val="20"/>
                        </w:rPr>
                        <w:t>Nilotinib, 150mg</w:t>
                      </w:r>
                    </w:p>
                    <w:p w14:paraId="3589FC1E" w14:textId="77777777" w:rsidR="00CC7A35" w:rsidRPr="009F5F60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  <w:rPr>
                          <w:color w:val="2E74B5" w:themeColor="accent1" w:themeShade="BF"/>
                          <w:sz w:val="20"/>
                          <w:szCs w:val="20"/>
                        </w:rPr>
                      </w:pPr>
                      <w:r w:rsidRPr="009F5F60">
                        <w:rPr>
                          <w:rFonts w:asciiTheme="minorHAnsi" w:hAnsi="Calibri" w:cstheme="minorBidi"/>
                          <w:b/>
                          <w:bCs/>
                          <w:color w:val="2E74B5" w:themeColor="accent1" w:themeShade="BF"/>
                          <w:position w:val="1"/>
                          <w:sz w:val="20"/>
                          <w:szCs w:val="20"/>
                        </w:rPr>
                        <w:t>Nilotinib, 300mg</w:t>
                      </w:r>
                    </w:p>
                    <w:p w14:paraId="0999E305" w14:textId="77777777" w:rsidR="00CC7A35" w:rsidRPr="009F5F60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  <w:rPr>
                          <w:color w:val="2E74B5" w:themeColor="accent1" w:themeShade="BF"/>
                          <w:sz w:val="20"/>
                          <w:szCs w:val="20"/>
                        </w:rPr>
                      </w:pPr>
                      <w:r w:rsidRPr="009F5F60">
                        <w:rPr>
                          <w:rFonts w:asciiTheme="minorHAnsi" w:hAnsi="Calibri" w:cstheme="minorBidi"/>
                          <w:b/>
                          <w:bCs/>
                          <w:color w:val="2E74B5" w:themeColor="accent1" w:themeShade="BF"/>
                          <w:position w:val="1"/>
                          <w:sz w:val="20"/>
                          <w:szCs w:val="20"/>
                        </w:rPr>
                        <w:t>Placebo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9F5F60">
        <w:rPr>
          <w:bCs/>
          <w:noProof/>
          <w:color w:val="000000"/>
          <w:position w:val="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2E47EA8E" wp14:editId="17FE12F2">
                <wp:simplePos x="0" y="0"/>
                <wp:positionH relativeFrom="column">
                  <wp:posOffset>14869160</wp:posOffset>
                </wp:positionH>
                <wp:positionV relativeFrom="paragraph">
                  <wp:posOffset>3580130</wp:posOffset>
                </wp:positionV>
                <wp:extent cx="5291455" cy="3108325"/>
                <wp:effectExtent l="0" t="0" r="0" b="0"/>
                <wp:wrapNone/>
                <wp:docPr id="2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91455" cy="31083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F382AC8" w14:textId="77777777" w:rsidR="00CC7A35" w:rsidRPr="009F5F60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F5F6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position w:val="1"/>
                                <w:sz w:val="20"/>
                                <w:szCs w:val="20"/>
                                <w:u w:val="single"/>
                              </w:rPr>
                              <w:t>Open Label Extension (12 months)</w:t>
                            </w:r>
                          </w:p>
                          <w:p w14:paraId="58CE26C7" w14:textId="77777777" w:rsidR="00CC7A35" w:rsidRPr="009F5F60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F5F6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position w:val="1"/>
                                <w:sz w:val="20"/>
                                <w:szCs w:val="20"/>
                                <w:u w:val="single"/>
                              </w:rPr>
                              <w:t>Primary Outcomes</w:t>
                            </w:r>
                            <w:r w:rsidRPr="009F5F6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position w:val="1"/>
                                <w:sz w:val="20"/>
                                <w:szCs w:val="20"/>
                              </w:rPr>
                              <w:t>: Safety</w:t>
                            </w:r>
                          </w:p>
                          <w:p w14:paraId="77B27E53" w14:textId="77777777" w:rsidR="00CC7A35" w:rsidRPr="009F5F60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F5F6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position w:val="1"/>
                                <w:sz w:val="20"/>
                                <w:szCs w:val="20"/>
                                <w:u w:val="single"/>
                              </w:rPr>
                              <w:t xml:space="preserve">Exploratory Outcomes: </w:t>
                            </w:r>
                          </w:p>
                          <w:p w14:paraId="15A534C9" w14:textId="77777777" w:rsidR="00CC7A35" w:rsidRPr="009F5F60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F5F6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position w:val="1"/>
                                <w:sz w:val="20"/>
                                <w:szCs w:val="20"/>
                              </w:rPr>
                              <w:t>Early start (Mixed to nilotinib)</w:t>
                            </w:r>
                          </w:p>
                          <w:p w14:paraId="7DE6B598" w14:textId="77777777" w:rsidR="00CC7A35" w:rsidRPr="009F5F60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F5F6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position w:val="1"/>
                                <w:sz w:val="20"/>
                                <w:szCs w:val="20"/>
                              </w:rPr>
                              <w:t xml:space="preserve">Vs </w:t>
                            </w:r>
                          </w:p>
                          <w:p w14:paraId="16D1795D" w14:textId="77777777" w:rsidR="00CC7A35" w:rsidRPr="009F5F60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F5F6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position w:val="1"/>
                                <w:sz w:val="20"/>
                                <w:szCs w:val="20"/>
                              </w:rPr>
                              <w:t xml:space="preserve">Late start (Placebo to nilotinib) 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E47EA8E" id="Rectangle 32" o:spid="_x0000_s1029" style="position:absolute;margin-left:1170.8pt;margin-top:281.9pt;width:416.65pt;height:244.75pt;z-index:2517391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qZhhQEAAPcCAAAOAAAAZHJzL2Uyb0RvYy54bWysUstOwzAQvCPxD5bvNGlKUYmaVkhVuSCo&#10;KHyA69iNpfghr9ukf8/afSG4IS5rr3d3PDP2dN7rluyFB2VNRYeDnBJhuK2V2Vb082N5N6EEAjM1&#10;a60RFT0IoPPZ7c20c6UobGPbWniCIAbKzlW0CcGVWQa8EZrBwDphsCit1yxg6rdZ7VmH6LrNijx/&#10;yDrra+ctFwB4ujgW6SzhSyl4eJMSRCBtRZFbSNGnuIkxm01ZufXMNYqfaLA/sNBMGbz0ArVggZGd&#10;V7+gtOLegpVhwK3OrJSKi6QB1QzzH2rWDXMiaUFzwF1sgv+D5a/7lSeqrmhRUGKYxjd6R9eY2baC&#10;jIpoUOegxL61W/lTBriNanvpdVxRB+mTqYeLqaIPhOPhuHgc3o/HlHCsjYb5ZFSMI2p2HXcewrOw&#10;msRNRT3en8xk+xcIx9ZzC85FOkcCcRf6TZ/4j85UN7Y+oKYOH7WiBn9dwgL3tAt2qRJeHDy2nfDQ&#10;3cTo9BPi833PU9f1v86+AAAA//8DAFBLAwQUAAYACAAAACEAyX5+DOIAAAAOAQAADwAAAGRycy9k&#10;b3ducmV2LnhtbEyPQU7DMBBF90jcwRokNojaidMAIU6FEFCpXVF6ADc2SUQ8jmInDbdnWMFyNE//&#10;v19uFtez2Y6h86ggWQlgFmtvOmwUHD9eb++BhajR6N6jVfBtA2yqy4tSF8af8d3Oh9gwCsFQaAVt&#10;jEPBeahb63RY+cEi/T796HSkc2y4GfWZwl3PUyFy7nSH1NDqwT63tv46TE5B9pbuXrobse/cPOnj&#10;jo9ii3ulrq+Wp0dg0S7xD4ZffVKHipxOfkITWK8glVmSE6tgnUsaQYhM7rIHYCeCxVpK4FXJ/8+o&#10;fgAAAP//AwBQSwECLQAUAAYACAAAACEAtoM4kv4AAADhAQAAEwAAAAAAAAAAAAAAAAAAAAAAW0Nv&#10;bnRlbnRfVHlwZXNdLnhtbFBLAQItABQABgAIAAAAIQA4/SH/1gAAAJQBAAALAAAAAAAAAAAAAAAA&#10;AC8BAABfcmVscy8ucmVsc1BLAQItABQABgAIAAAAIQBbXqZhhQEAAPcCAAAOAAAAAAAAAAAAAAAA&#10;AC4CAABkcnMvZTJvRG9jLnhtbFBLAQItABQABgAIAAAAIQDJfn4M4gAAAA4BAAAPAAAAAAAAAAAA&#10;AAAAAN8DAABkcnMvZG93bnJldi54bWxQSwUGAAAAAAQABADzAAAA7gQAAAAA&#10;" filled="f" stroked="f">
                <v:textbox style="mso-fit-shape-to-text:t">
                  <w:txbxContent>
                    <w:p w14:paraId="6F382AC8" w14:textId="77777777" w:rsidR="00CC7A35" w:rsidRPr="009F5F60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9F5F60">
                        <w:rPr>
                          <w:rFonts w:asciiTheme="minorHAnsi" w:hAnsi="Calibri" w:cstheme="minorBidi"/>
                          <w:b/>
                          <w:bCs/>
                          <w:color w:val="000000"/>
                          <w:position w:val="1"/>
                          <w:sz w:val="20"/>
                          <w:szCs w:val="20"/>
                          <w:u w:val="single"/>
                        </w:rPr>
                        <w:t>Open Label Extension (12 months)</w:t>
                      </w:r>
                    </w:p>
                    <w:p w14:paraId="58CE26C7" w14:textId="77777777" w:rsidR="00CC7A35" w:rsidRPr="009F5F60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9F5F60">
                        <w:rPr>
                          <w:rFonts w:asciiTheme="minorHAnsi" w:hAnsi="Calibri" w:cstheme="minorBidi"/>
                          <w:b/>
                          <w:bCs/>
                          <w:color w:val="000000"/>
                          <w:position w:val="1"/>
                          <w:sz w:val="20"/>
                          <w:szCs w:val="20"/>
                          <w:u w:val="single"/>
                        </w:rPr>
                        <w:t>Primary Outcomes</w:t>
                      </w:r>
                      <w:r w:rsidRPr="009F5F60">
                        <w:rPr>
                          <w:rFonts w:asciiTheme="minorHAnsi" w:hAnsi="Calibri" w:cstheme="minorBidi"/>
                          <w:b/>
                          <w:bCs/>
                          <w:color w:val="000000"/>
                          <w:position w:val="1"/>
                          <w:sz w:val="20"/>
                          <w:szCs w:val="20"/>
                        </w:rPr>
                        <w:t>: Safety</w:t>
                      </w:r>
                    </w:p>
                    <w:p w14:paraId="77B27E53" w14:textId="77777777" w:rsidR="00CC7A35" w:rsidRPr="009F5F60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9F5F60">
                        <w:rPr>
                          <w:rFonts w:asciiTheme="minorHAnsi" w:hAnsi="Calibri" w:cstheme="minorBidi"/>
                          <w:b/>
                          <w:bCs/>
                          <w:color w:val="000000"/>
                          <w:position w:val="1"/>
                          <w:sz w:val="20"/>
                          <w:szCs w:val="20"/>
                          <w:u w:val="single"/>
                        </w:rPr>
                        <w:t xml:space="preserve">Exploratory Outcomes: </w:t>
                      </w:r>
                    </w:p>
                    <w:p w14:paraId="15A534C9" w14:textId="77777777" w:rsidR="00CC7A35" w:rsidRPr="009F5F60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9F5F60">
                        <w:rPr>
                          <w:rFonts w:asciiTheme="minorHAnsi" w:hAnsi="Calibri" w:cstheme="minorBidi"/>
                          <w:b/>
                          <w:bCs/>
                          <w:color w:val="000000"/>
                          <w:position w:val="1"/>
                          <w:sz w:val="20"/>
                          <w:szCs w:val="20"/>
                        </w:rPr>
                        <w:t>Early start (Mixed to nilotinib)</w:t>
                      </w:r>
                    </w:p>
                    <w:p w14:paraId="7DE6B598" w14:textId="77777777" w:rsidR="00CC7A35" w:rsidRPr="009F5F60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9F5F60">
                        <w:rPr>
                          <w:rFonts w:asciiTheme="minorHAnsi" w:hAnsi="Calibri" w:cstheme="minorBidi"/>
                          <w:b/>
                          <w:bCs/>
                          <w:color w:val="000000"/>
                          <w:position w:val="1"/>
                          <w:sz w:val="20"/>
                          <w:szCs w:val="20"/>
                        </w:rPr>
                        <w:t xml:space="preserve">Vs </w:t>
                      </w:r>
                    </w:p>
                    <w:p w14:paraId="16D1795D" w14:textId="77777777" w:rsidR="00CC7A35" w:rsidRPr="009F5F60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9F5F60">
                        <w:rPr>
                          <w:rFonts w:asciiTheme="minorHAnsi" w:hAnsi="Calibri" w:cstheme="minorBidi"/>
                          <w:b/>
                          <w:bCs/>
                          <w:color w:val="000000"/>
                          <w:position w:val="1"/>
                          <w:sz w:val="20"/>
                          <w:szCs w:val="20"/>
                        </w:rPr>
                        <w:t xml:space="preserve">Late start (Placebo to nilotinib) </w:t>
                      </w:r>
                    </w:p>
                  </w:txbxContent>
                </v:textbox>
              </v:rect>
            </w:pict>
          </mc:Fallback>
        </mc:AlternateContent>
      </w:r>
    </w:p>
    <w:p w14:paraId="1D09811C" w14:textId="77777777" w:rsidR="00A418C7" w:rsidRPr="00B54157" w:rsidRDefault="00A418C7" w:rsidP="00A418C7">
      <w:pPr>
        <w:spacing w:after="200" w:line="276" w:lineRule="auto"/>
        <w:rPr>
          <w:bCs/>
          <w:color w:val="000000"/>
          <w:position w:val="1"/>
          <w:sz w:val="20"/>
          <w:szCs w:val="20"/>
        </w:rPr>
      </w:pPr>
      <w:r w:rsidRPr="009F5F60">
        <w:rPr>
          <w:bCs/>
          <w:noProof/>
          <w:color w:val="000000"/>
          <w:position w:val="1"/>
          <w:sz w:val="20"/>
          <w:szCs w:val="20"/>
        </w:rPr>
        <w:drawing>
          <wp:anchor distT="0" distB="0" distL="114300" distR="114300" simplePos="0" relativeHeight="251737088" behindDoc="0" locked="0" layoutInCell="1" allowOverlap="1" wp14:anchorId="09297ABA" wp14:editId="1755D683">
            <wp:simplePos x="0" y="0"/>
            <wp:positionH relativeFrom="margin">
              <wp:posOffset>-323851</wp:posOffset>
            </wp:positionH>
            <wp:positionV relativeFrom="paragraph">
              <wp:posOffset>264160</wp:posOffset>
            </wp:positionV>
            <wp:extent cx="5800725" cy="1257300"/>
            <wp:effectExtent l="0" t="0" r="9525" b="0"/>
            <wp:wrapNone/>
            <wp:docPr id="35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7"/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t="62709" r="3678" b="16168"/>
                    <a:stretch/>
                  </pic:blipFill>
                  <pic:spPr>
                    <a:xfrm>
                      <a:off x="0" y="0"/>
                      <a:ext cx="5800725" cy="1257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0AAD815" w14:textId="77777777" w:rsidR="00A418C7" w:rsidRPr="00B54157" w:rsidRDefault="00A418C7" w:rsidP="00A418C7">
      <w:pPr>
        <w:spacing w:after="200" w:line="276" w:lineRule="auto"/>
        <w:rPr>
          <w:sz w:val="20"/>
          <w:szCs w:val="20"/>
        </w:rPr>
      </w:pPr>
    </w:p>
    <w:p w14:paraId="053046FE" w14:textId="77777777" w:rsidR="00A418C7" w:rsidRPr="00B54157" w:rsidRDefault="00A418C7" w:rsidP="00A418C7">
      <w:pPr>
        <w:spacing w:after="200" w:line="276" w:lineRule="auto"/>
        <w:rPr>
          <w:sz w:val="20"/>
          <w:szCs w:val="20"/>
        </w:rPr>
      </w:pPr>
    </w:p>
    <w:p w14:paraId="28203BF1" w14:textId="77777777" w:rsidR="00A418C7" w:rsidRPr="00B54157" w:rsidRDefault="00A418C7" w:rsidP="00A418C7">
      <w:pPr>
        <w:spacing w:after="200" w:line="276" w:lineRule="auto"/>
        <w:rPr>
          <w:sz w:val="20"/>
          <w:szCs w:val="20"/>
        </w:rPr>
      </w:pPr>
      <w:r w:rsidRPr="009F5F60">
        <w:rPr>
          <w:bCs/>
          <w:noProof/>
          <w:color w:val="000000"/>
          <w:position w:val="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5313281F" wp14:editId="20F70082">
                <wp:simplePos x="0" y="0"/>
                <wp:positionH relativeFrom="column">
                  <wp:posOffset>28576270</wp:posOffset>
                </wp:positionH>
                <wp:positionV relativeFrom="paragraph">
                  <wp:posOffset>7164070</wp:posOffset>
                </wp:positionV>
                <wp:extent cx="5291455" cy="3108325"/>
                <wp:effectExtent l="0" t="0" r="0" b="0"/>
                <wp:wrapNone/>
                <wp:docPr id="23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91455" cy="31083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1610164" w14:textId="77777777" w:rsidR="00CC7A35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position w:val="1"/>
                                <w:sz w:val="56"/>
                                <w:szCs w:val="56"/>
                                <w:u w:val="single"/>
                              </w:rPr>
                              <w:t>Open Label Extension (12 months)</w:t>
                            </w:r>
                          </w:p>
                          <w:p w14:paraId="417F20E3" w14:textId="77777777" w:rsidR="00CC7A35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position w:val="1"/>
                                <w:sz w:val="56"/>
                                <w:szCs w:val="56"/>
                                <w:u w:val="single"/>
                              </w:rPr>
                              <w:t>Primary Outcomes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position w:val="1"/>
                                <w:sz w:val="56"/>
                                <w:szCs w:val="56"/>
                              </w:rPr>
                              <w:t>: Safety</w:t>
                            </w:r>
                          </w:p>
                          <w:p w14:paraId="451D69D9" w14:textId="77777777" w:rsidR="00CC7A35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position w:val="1"/>
                                <w:sz w:val="56"/>
                                <w:szCs w:val="56"/>
                                <w:u w:val="single"/>
                              </w:rPr>
                              <w:t xml:space="preserve">Exploratory Outcomes: </w:t>
                            </w:r>
                          </w:p>
                          <w:p w14:paraId="14728B51" w14:textId="77777777" w:rsidR="00CC7A35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position w:val="1"/>
                                <w:sz w:val="56"/>
                                <w:szCs w:val="56"/>
                              </w:rPr>
                              <w:t>Early start (Mixed to nilotinib)</w:t>
                            </w:r>
                          </w:p>
                          <w:p w14:paraId="095761F8" w14:textId="77777777" w:rsidR="00CC7A35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position w:val="1"/>
                                <w:sz w:val="56"/>
                                <w:szCs w:val="56"/>
                              </w:rPr>
                              <w:t xml:space="preserve">Vs </w:t>
                            </w:r>
                          </w:p>
                          <w:p w14:paraId="78561BC4" w14:textId="77777777" w:rsidR="00CC7A35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position w:val="1"/>
                                <w:sz w:val="56"/>
                                <w:szCs w:val="56"/>
                              </w:rPr>
                              <w:t xml:space="preserve">Late start (Placebo to nilotinib) 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313281F" id="_x0000_s1030" style="position:absolute;margin-left:2250.1pt;margin-top:564.1pt;width:416.65pt;height:244.75pt;z-index:2517340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fsChQEAAPcCAAAOAAAAZHJzL2Uyb0RvYy54bWysUstuwjAQvFfqP1i+l4QAFY0IqBKil6pF&#10;fXyAcWxiKX7Ia0j4+67Nq2pvVS9rr3d3PDP2bNHrluyFB2VNRYeDnBJhuK2V2Vb082N1N6UEAjM1&#10;a60RFT0IoIv57c2sc6UobGPbWniCIAbKzlW0CcGVWQa8EZrBwDphsCit1yxg6rdZ7VmH6LrNijy/&#10;zzrra+ctFwB4ujwW6TzhSyl4eJUSRCBtRZFbSNGnuIkxm89YufXMNYqfaLA/sNBMGbz0ArVkgZGd&#10;V7+gtOLegpVhwK3OrJSKi6QB1QzzH2reG+ZE0oLmgLvYBP8Hy1/2a09UXdFiRIlhGt/oDV1jZtsK&#10;MiqiQZ2DEvve3dqfMsBtVNtLr+OKOkifTD1cTBV9IBwPJ8XDcDyZUMKxNhrm01ExiajZddx5CE/C&#10;ahI3FfV4fzKT7Z8hHFvPLTgX6RwJxF3oN33iPz5T3dj6gJo6fNSKGvx1CQvc4y7YlUp4cfDYdsJD&#10;dxOj00+Iz/c9T13X/zr/AgAA//8DAFBLAwQUAAYACAAAACEATkKZSuMAAAAPAQAADwAAAGRycy9k&#10;b3ducmV2LnhtbEyPzU7DMBCE70i8g7VIXBC1k5C2SuNUCPEjtSdKH8CN3cQiXkexk4a3ZzmV2+7O&#10;aPabcju7jk1mCNajhGQhgBmsvbbYSDh+vT2ugYWoUKvOo5HwYwJsq9ubUhXaX/DTTIfYMArBUCgJ&#10;bYx9wXmoW+NUWPjeIGlnPzgVaR0argd1oXDX8VSIJXfKIn1oVW9eWlN/H0Yn4ek93b3aB7G3bhrV&#10;cccH8YF7Ke/v5ucNsGjmeDXDHz6hQ0VMJz+iDqyjjFyIlLykJOmaJvLkWZblwE50WyarFfCq5P97&#10;VL8AAAD//wMAUEsBAi0AFAAGAAgAAAAhALaDOJL+AAAA4QEAABMAAAAAAAAAAAAAAAAAAAAAAFtD&#10;b250ZW50X1R5cGVzXS54bWxQSwECLQAUAAYACAAAACEAOP0h/9YAAACUAQAACwAAAAAAAAAAAAAA&#10;AAAvAQAAX3JlbHMvLnJlbHNQSwECLQAUAAYACAAAACEAxRH7AoUBAAD3AgAADgAAAAAAAAAAAAAA&#10;AAAuAgAAZHJzL2Uyb0RvYy54bWxQSwECLQAUAAYACAAAACEATkKZSuMAAAAPAQAADwAAAAAAAAAA&#10;AAAAAADfAwAAZHJzL2Rvd25yZXYueG1sUEsFBgAAAAAEAAQA8wAAAO8EAAAAAA==&#10;" filled="f" stroked="f">
                <v:textbox style="mso-fit-shape-to-text:t">
                  <w:txbxContent>
                    <w:p w14:paraId="41610164" w14:textId="77777777" w:rsidR="00CC7A35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/>
                          <w:position w:val="1"/>
                          <w:sz w:val="56"/>
                          <w:szCs w:val="56"/>
                          <w:u w:val="single"/>
                        </w:rPr>
                        <w:t>Open Label Extension (12 months)</w:t>
                      </w:r>
                    </w:p>
                    <w:p w14:paraId="417F20E3" w14:textId="77777777" w:rsidR="00CC7A35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/>
                          <w:position w:val="1"/>
                          <w:sz w:val="56"/>
                          <w:szCs w:val="56"/>
                          <w:u w:val="single"/>
                        </w:rPr>
                        <w:t>Primary Outcomes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/>
                          <w:position w:val="1"/>
                          <w:sz w:val="56"/>
                          <w:szCs w:val="56"/>
                        </w:rPr>
                        <w:t>: Safety</w:t>
                      </w:r>
                    </w:p>
                    <w:p w14:paraId="451D69D9" w14:textId="77777777" w:rsidR="00CC7A35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/>
                          <w:position w:val="1"/>
                          <w:sz w:val="56"/>
                          <w:szCs w:val="56"/>
                          <w:u w:val="single"/>
                        </w:rPr>
                        <w:t xml:space="preserve">Exploratory Outcomes: </w:t>
                      </w:r>
                    </w:p>
                    <w:p w14:paraId="14728B51" w14:textId="77777777" w:rsidR="00CC7A35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/>
                          <w:position w:val="1"/>
                          <w:sz w:val="56"/>
                          <w:szCs w:val="56"/>
                        </w:rPr>
                        <w:t>Early start (Mixed to nilotinib)</w:t>
                      </w:r>
                    </w:p>
                    <w:p w14:paraId="095761F8" w14:textId="77777777" w:rsidR="00CC7A35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/>
                          <w:position w:val="1"/>
                          <w:sz w:val="56"/>
                          <w:szCs w:val="56"/>
                        </w:rPr>
                        <w:t xml:space="preserve">Vs </w:t>
                      </w:r>
                    </w:p>
                    <w:p w14:paraId="78561BC4" w14:textId="77777777" w:rsidR="00CC7A35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/>
                          <w:position w:val="1"/>
                          <w:sz w:val="56"/>
                          <w:szCs w:val="56"/>
                        </w:rPr>
                        <w:t xml:space="preserve">Late start (Placebo to nilotinib) </w:t>
                      </w:r>
                    </w:p>
                  </w:txbxContent>
                </v:textbox>
              </v:rect>
            </w:pict>
          </mc:Fallback>
        </mc:AlternateContent>
      </w:r>
      <w:r w:rsidRPr="009F5F60">
        <w:rPr>
          <w:bCs/>
          <w:noProof/>
          <w:color w:val="000000"/>
          <w:position w:val="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3EDB4D80" wp14:editId="7E38EBE8">
                <wp:simplePos x="0" y="0"/>
                <wp:positionH relativeFrom="column">
                  <wp:posOffset>6435090</wp:posOffset>
                </wp:positionH>
                <wp:positionV relativeFrom="paragraph">
                  <wp:posOffset>6885940</wp:posOffset>
                </wp:positionV>
                <wp:extent cx="7255510" cy="4401185"/>
                <wp:effectExtent l="0" t="0" r="0" b="0"/>
                <wp:wrapNone/>
                <wp:docPr id="24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55510" cy="44011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461D1E7" w14:textId="77777777" w:rsidR="00CC7A35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position w:val="1"/>
                                <w:sz w:val="56"/>
                                <w:szCs w:val="56"/>
                                <w:u w:val="single"/>
                              </w:rPr>
                              <w:t>Double Blind Outcomes</w:t>
                            </w:r>
                          </w:p>
                          <w:p w14:paraId="67BE936F" w14:textId="77777777" w:rsidR="00CC7A35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position w:val="1"/>
                                <w:sz w:val="56"/>
                                <w:szCs w:val="56"/>
                                <w:u w:val="single"/>
                              </w:rPr>
                              <w:t>Primary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position w:val="1"/>
                                <w:sz w:val="56"/>
                                <w:szCs w:val="56"/>
                              </w:rPr>
                              <w:t>: Safety, Tolerability and PK</w:t>
                            </w:r>
                          </w:p>
                          <w:p w14:paraId="152B07BB" w14:textId="77777777" w:rsidR="00CC7A35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position w:val="1"/>
                                <w:sz w:val="56"/>
                                <w:szCs w:val="56"/>
                                <w:u w:val="single"/>
                              </w:rPr>
                              <w:t xml:space="preserve">Secondary: 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position w:val="1"/>
                                <w:sz w:val="56"/>
                                <w:szCs w:val="56"/>
                              </w:rPr>
                              <w:t>Biomarkers including,</w:t>
                            </w:r>
                          </w:p>
                          <w:p w14:paraId="2ED454D2" w14:textId="77777777" w:rsidR="00CC7A35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position w:val="1"/>
                                <w:sz w:val="56"/>
                                <w:szCs w:val="56"/>
                              </w:rPr>
                              <w:t>dopamine metabolism (Go-NoGo)</w:t>
                            </w:r>
                          </w:p>
                          <w:p w14:paraId="22C6C57F" w14:textId="77777777" w:rsidR="00CC7A35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position w:val="1"/>
                                <w:sz w:val="56"/>
                                <w:szCs w:val="56"/>
                              </w:rPr>
                              <w:t>Total and oligomeric alpha-synuclein and</w:t>
                            </w:r>
                          </w:p>
                          <w:p w14:paraId="3E935E5F" w14:textId="77777777" w:rsidR="00CC7A35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position w:val="1"/>
                                <w:sz w:val="56"/>
                                <w:szCs w:val="56"/>
                              </w:rPr>
                              <w:t xml:space="preserve"> Ttau/ptau</w:t>
                            </w:r>
                          </w:p>
                          <w:p w14:paraId="3698360F" w14:textId="77777777" w:rsidR="00CC7A35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position w:val="1"/>
                                <w:sz w:val="56"/>
                                <w:szCs w:val="56"/>
                                <w:u w:val="single"/>
                              </w:rPr>
                              <w:t>Exploratory:</w:t>
                            </w:r>
                          </w:p>
                          <w:p w14:paraId="085EA53C" w14:textId="77777777" w:rsidR="00CC7A35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position w:val="1"/>
                                <w:sz w:val="56"/>
                                <w:szCs w:val="56"/>
                              </w:rPr>
                              <w:t>MDS-UPDRS, PDQ39 and MoCA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EDB4D80" id="Rectangle 31" o:spid="_x0000_s1031" style="position:absolute;margin-left:506.7pt;margin-top:542.2pt;width:571.3pt;height:346.55pt;z-index:2517329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DL2bgwEAAPcCAAAOAAAAZHJzL2Uyb0RvYy54bWysUl1PwjAUfTfxPzR9l20IahYGMSH4YpSI&#10;/oDStazJ+pHewsa/97ZMMPpmfLnt/ejpOaedLXrdkoPwoKypaDHKKRGG21qZXUU/3lc3D5RAYKZm&#10;rTWiokcBdDG/vpp1rhRj29i2Fp4giIGycxVtQnBllgFvhGYwsk4YbErrNQuY+l1We9Yhum6zcZ7f&#10;ZZ31tfOWCwCsLk9NOk/4UgoeXqUEEUhbUeQWUvQpbmPM5jNW7jxzjeIDDfYHFpopg5eeoZYsMLL3&#10;6heUVtxbsDKMuNWZlVJxkTSgmiL/oWbTMCeSFjQH3Nkm+D9Y/nJYe6Lqio4nlBim8Y3e0DVmdq0g&#10;t0U0qHNQ4tzGrf2QAW6j2l56HVfUQfpk6vFsqugD4Vi8H0+n0wK959ibTPKieJhG1Oxy3HkIT8Jq&#10;EjcV9Xh/MpMdniGcRr9G8FykcyIQd6Hf9ol/Ao2Vra2PqKnDR62owV+XsMA97oNdqYR3GRvw0N3E&#10;aPgJ8fm+52nq8l/nnwAAAP//AwBQSwMEFAAGAAgAAAAhAG3yO6rhAAAADwEAAA8AAABkcnMvZG93&#10;bnJldi54bWxMT8tOwzAQvCPxD9YicUHUTkibKsSpEOIhtSfafoAbu4lFvI5iJw1/z/YEt5md0exM&#10;uZldxyYzBOtRQrIQwAzWXltsJBwP749rYCEq1KrzaCT8mACb6vamVIX2F/wy0z42jEIwFEpCG2Nf&#10;cB7q1jgVFr43SNrZD05FokPD9aAuFO46ngqx4k5ZpA+t6s1ra+rv/egkZB/p9s0+iJ1106iOWz6I&#10;T9xJeX83vzwDi2aOf2a41qfqUFGnkx9RB9YRF8lTRt4rWmeEyJMmyxUNPNEtz/Ml8Krk/3dUvwAA&#10;AP//AwBQSwECLQAUAAYACAAAACEAtoM4kv4AAADhAQAAEwAAAAAAAAAAAAAAAAAAAAAAW0NvbnRl&#10;bnRfVHlwZXNdLnhtbFBLAQItABQABgAIAAAAIQA4/SH/1gAAAJQBAAALAAAAAAAAAAAAAAAAAC8B&#10;AABfcmVscy8ucmVsc1BLAQItABQABgAIAAAAIQDqDL2bgwEAAPcCAAAOAAAAAAAAAAAAAAAAAC4C&#10;AABkcnMvZTJvRG9jLnhtbFBLAQItABQABgAIAAAAIQBt8juq4QAAAA8BAAAPAAAAAAAAAAAAAAAA&#10;AN0DAABkcnMvZG93bnJldi54bWxQSwUGAAAAAAQABADzAAAA6wQAAAAA&#10;" filled="f" stroked="f">
                <v:textbox style="mso-fit-shape-to-text:t">
                  <w:txbxContent>
                    <w:p w14:paraId="7461D1E7" w14:textId="77777777" w:rsidR="00CC7A35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/>
                          <w:position w:val="1"/>
                          <w:sz w:val="56"/>
                          <w:szCs w:val="56"/>
                          <w:u w:val="single"/>
                        </w:rPr>
                        <w:t>Double Blind Outcomes</w:t>
                      </w:r>
                    </w:p>
                    <w:p w14:paraId="67BE936F" w14:textId="77777777" w:rsidR="00CC7A35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/>
                          <w:position w:val="1"/>
                          <w:sz w:val="56"/>
                          <w:szCs w:val="56"/>
                          <w:u w:val="single"/>
                        </w:rPr>
                        <w:t>Primary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/>
                          <w:position w:val="1"/>
                          <w:sz w:val="56"/>
                          <w:szCs w:val="56"/>
                        </w:rPr>
                        <w:t>: Safety, Tolerability and PK</w:t>
                      </w:r>
                    </w:p>
                    <w:p w14:paraId="152B07BB" w14:textId="77777777" w:rsidR="00CC7A35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/>
                          <w:position w:val="1"/>
                          <w:sz w:val="56"/>
                          <w:szCs w:val="56"/>
                          <w:u w:val="single"/>
                        </w:rPr>
                        <w:t xml:space="preserve">Secondary: 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/>
                          <w:position w:val="1"/>
                          <w:sz w:val="56"/>
                          <w:szCs w:val="56"/>
                        </w:rPr>
                        <w:t>Biomarkers including,</w:t>
                      </w:r>
                    </w:p>
                    <w:p w14:paraId="2ED454D2" w14:textId="77777777" w:rsidR="00CC7A35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/>
                          <w:position w:val="1"/>
                          <w:sz w:val="56"/>
                          <w:szCs w:val="56"/>
                        </w:rPr>
                        <w:t>dopamine metabolism (Go-NoGo)</w:t>
                      </w:r>
                    </w:p>
                    <w:p w14:paraId="22C6C57F" w14:textId="77777777" w:rsidR="00CC7A35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/>
                          <w:position w:val="1"/>
                          <w:sz w:val="56"/>
                          <w:szCs w:val="56"/>
                        </w:rPr>
                        <w:t>Total and oligomeric alpha-synuclein and</w:t>
                      </w:r>
                    </w:p>
                    <w:p w14:paraId="3E935E5F" w14:textId="77777777" w:rsidR="00CC7A35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/>
                          <w:position w:val="1"/>
                          <w:sz w:val="56"/>
                          <w:szCs w:val="56"/>
                        </w:rPr>
                        <w:t xml:space="preserve"> Ttau/ptau</w:t>
                      </w:r>
                    </w:p>
                    <w:p w14:paraId="3698360F" w14:textId="77777777" w:rsidR="00CC7A35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/>
                          <w:position w:val="1"/>
                          <w:sz w:val="56"/>
                          <w:szCs w:val="56"/>
                          <w:u w:val="single"/>
                        </w:rPr>
                        <w:t>Exploratory:</w:t>
                      </w:r>
                    </w:p>
                    <w:p w14:paraId="085EA53C" w14:textId="77777777" w:rsidR="00CC7A35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/>
                          <w:position w:val="1"/>
                          <w:sz w:val="56"/>
                          <w:szCs w:val="56"/>
                        </w:rPr>
                        <w:t>MDS-UPDRS, PDQ39 and MoCA</w:t>
                      </w:r>
                    </w:p>
                  </w:txbxContent>
                </v:textbox>
              </v:rect>
            </w:pict>
          </mc:Fallback>
        </mc:AlternateContent>
      </w:r>
      <w:r w:rsidRPr="009F5F60">
        <w:rPr>
          <w:bCs/>
          <w:noProof/>
          <w:color w:val="000000"/>
          <w:position w:val="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68BF1D43" wp14:editId="06D28875">
                <wp:simplePos x="0" y="0"/>
                <wp:positionH relativeFrom="column">
                  <wp:posOffset>-1591310</wp:posOffset>
                </wp:positionH>
                <wp:positionV relativeFrom="paragraph">
                  <wp:posOffset>8285480</wp:posOffset>
                </wp:positionV>
                <wp:extent cx="3358515" cy="1384935"/>
                <wp:effectExtent l="0" t="0" r="0" b="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58515" cy="13849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7706854" w14:textId="77777777" w:rsidR="00CC7A35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position w:val="1"/>
                                <w:sz w:val="56"/>
                                <w:szCs w:val="56"/>
                                <w:u w:val="single"/>
                              </w:rPr>
                              <w:t>RSD Outcomes</w:t>
                            </w:r>
                          </w:p>
                          <w:p w14:paraId="6E5F1F2D" w14:textId="77777777" w:rsidR="00CC7A35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position w:val="1"/>
                                <w:sz w:val="56"/>
                                <w:szCs w:val="56"/>
                              </w:rPr>
                              <w:t xml:space="preserve">Population Based </w:t>
                            </w:r>
                          </w:p>
                          <w:p w14:paraId="523BF82F" w14:textId="77777777" w:rsidR="00CC7A35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position w:val="1"/>
                                <w:sz w:val="56"/>
                                <w:szCs w:val="56"/>
                              </w:rPr>
                              <w:t>PK/PD single dose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8BF1D43" id="Rectangle 25" o:spid="_x0000_s1032" style="position:absolute;margin-left:-125.3pt;margin-top:652.4pt;width:264.45pt;height:109.05pt;z-index:2517319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Q3ohQEAAPcCAAAOAAAAZHJzL2Uyb0RvYy54bWysUstuwjAQvFfqP1i+FwcoiEYEVAnRS9Wi&#10;Pj7AODaxFD/kNST8fTcmQNXeql5sr3c9OzPr+bI1NTnIANrZgg4HGSXSCldquyvo58f6bkYJRG5L&#10;XjsrC3qUQJeL25t543M5cpWrSxkIgljIG1/QKkafMwaikobDwHlpMalcMDxiGHasDLxBdFOzUZZN&#10;WeNC6YMTEgBvV6ckXSR8paSIr0qBjKQuKHKLaQ1p3XYrW8x5vgvcV1r0NPgfWBiuLTa9QK145GQf&#10;9C8oo0Vw4FQcCGeYU0oLmTSgmmH2Q817xb1MWtAc8Beb4P9gxcthE4guCzqaUGK5wRm9oWvc7mpJ&#10;8A4NajzkWPfuN6GPAI+d2lYF0+2og7TJ1OPFVNlGIvByPJ7MJkMEF5gbjmf3D+OEyq7PfYD4JJ0h&#10;3aGgAfsnM/nhGSK2xNJzCQYdnROB7hTbbZv4T89Ut648oqYGh1pQi78uYYF/3Ee31gmve3gq6/HQ&#10;3dSm/wnd+L7Hqer6XxdfAAAA//8DAFBLAwQUAAYACAAAACEAxzPrkuIAAAAOAQAADwAAAGRycy9k&#10;b3ducmV2LnhtbEyPzU7DMBCE70i8g7VIXFBr4/5QQpwKIX6k9kTpA7ixSSzidWQ7aXh7lhMcd+bT&#10;7Ey5nXzHRhuTC6jgdi6AWayDcdgoOH68zDbAUtZodBfQKvi2CbbV5UWpCxPO+G7HQ24YhWAqtII2&#10;577gPNWt9TrNQ2+RvM8Qvc50xoabqM8U7jsuhVhzrx3Sh1b39qm19ddh8AqWr3L37G7E3vlx0Mcd&#10;j+IN90pdX02PD8CynfIfDL/1qTpU1OkUBjSJdQpmciXWxJKzEEtaQYy82yyAnUhaSXkPvCr5/xnV&#10;DwAAAP//AwBQSwECLQAUAAYACAAAACEAtoM4kv4AAADhAQAAEwAAAAAAAAAAAAAAAAAAAAAAW0Nv&#10;bnRlbnRfVHlwZXNdLnhtbFBLAQItABQABgAIAAAAIQA4/SH/1gAAAJQBAAALAAAAAAAAAAAAAAAA&#10;AC8BAABfcmVscy8ucmVsc1BLAQItABQABgAIAAAAIQBGrQ3ohQEAAPcCAAAOAAAAAAAAAAAAAAAA&#10;AC4CAABkcnMvZTJvRG9jLnhtbFBLAQItABQABgAIAAAAIQDHM+uS4gAAAA4BAAAPAAAAAAAAAAAA&#10;AAAAAN8DAABkcnMvZG93bnJldi54bWxQSwUGAAAAAAQABADzAAAA7gQAAAAA&#10;" filled="f" stroked="f">
                <v:textbox style="mso-fit-shape-to-text:t">
                  <w:txbxContent>
                    <w:p w14:paraId="37706854" w14:textId="77777777" w:rsidR="00CC7A35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/>
                          <w:position w:val="1"/>
                          <w:sz w:val="56"/>
                          <w:szCs w:val="56"/>
                          <w:u w:val="single"/>
                        </w:rPr>
                        <w:t>RSD Outcomes</w:t>
                      </w:r>
                    </w:p>
                    <w:p w14:paraId="6E5F1F2D" w14:textId="77777777" w:rsidR="00CC7A35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/>
                          <w:position w:val="1"/>
                          <w:sz w:val="56"/>
                          <w:szCs w:val="56"/>
                        </w:rPr>
                        <w:t xml:space="preserve">Population Based </w:t>
                      </w:r>
                    </w:p>
                    <w:p w14:paraId="523BF82F" w14:textId="77777777" w:rsidR="00CC7A35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/>
                          <w:position w:val="1"/>
                          <w:sz w:val="56"/>
                          <w:szCs w:val="56"/>
                        </w:rPr>
                        <w:t>PK/PD single dose</w:t>
                      </w:r>
                    </w:p>
                  </w:txbxContent>
                </v:textbox>
              </v:rect>
            </w:pict>
          </mc:Fallback>
        </mc:AlternateContent>
      </w:r>
    </w:p>
    <w:p w14:paraId="77A852D5" w14:textId="77777777" w:rsidR="00A418C7" w:rsidRPr="00B54157" w:rsidRDefault="00A418C7" w:rsidP="00A418C7">
      <w:pPr>
        <w:spacing w:after="200" w:line="276" w:lineRule="auto"/>
        <w:rPr>
          <w:sz w:val="20"/>
          <w:szCs w:val="20"/>
        </w:rPr>
      </w:pPr>
    </w:p>
    <w:p w14:paraId="0F7E9DC2" w14:textId="77777777" w:rsidR="00A418C7" w:rsidRPr="00B54157" w:rsidRDefault="00A418C7" w:rsidP="00A418C7">
      <w:pPr>
        <w:spacing w:after="200" w:line="276" w:lineRule="auto"/>
        <w:rPr>
          <w:sz w:val="20"/>
          <w:szCs w:val="20"/>
        </w:rPr>
      </w:pPr>
      <w:r w:rsidRPr="009F5F60">
        <w:rPr>
          <w:bCs/>
          <w:noProof/>
          <w:color w:val="000000"/>
          <w:position w:val="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55C9A04F" wp14:editId="3317CC32">
                <wp:simplePos x="0" y="0"/>
                <wp:positionH relativeFrom="margin">
                  <wp:posOffset>913130</wp:posOffset>
                </wp:positionH>
                <wp:positionV relativeFrom="paragraph">
                  <wp:posOffset>147320</wp:posOffset>
                </wp:positionV>
                <wp:extent cx="7255510" cy="4401185"/>
                <wp:effectExtent l="0" t="0" r="0" b="0"/>
                <wp:wrapNone/>
                <wp:docPr id="27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55510" cy="44011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4EDE8FD" w14:textId="77777777" w:rsidR="00CC7A35" w:rsidRPr="009F5F60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  <w:rPr>
                                <w:color w:val="0070C0"/>
                                <w:sz w:val="20"/>
                                <w:szCs w:val="20"/>
                              </w:rPr>
                            </w:pPr>
                            <w:r w:rsidRPr="009F5F6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70C0"/>
                                <w:position w:val="1"/>
                                <w:sz w:val="20"/>
                                <w:szCs w:val="20"/>
                                <w:u w:val="single"/>
                              </w:rPr>
                              <w:t>Double Blind Outcomes</w:t>
                            </w:r>
                          </w:p>
                          <w:p w14:paraId="761015C9" w14:textId="77777777" w:rsidR="00CC7A35" w:rsidRPr="009F5F60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  <w:rPr>
                                <w:color w:val="0070C0"/>
                                <w:sz w:val="20"/>
                                <w:szCs w:val="20"/>
                              </w:rPr>
                            </w:pPr>
                            <w:r w:rsidRPr="009F5F6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70C0"/>
                                <w:position w:val="1"/>
                                <w:sz w:val="20"/>
                                <w:szCs w:val="20"/>
                                <w:u w:val="single"/>
                              </w:rPr>
                              <w:t>Primary</w:t>
                            </w:r>
                            <w:r w:rsidRPr="009F5F6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70C0"/>
                                <w:position w:val="1"/>
                                <w:sz w:val="20"/>
                                <w:szCs w:val="20"/>
                              </w:rPr>
                              <w:t>: Safety, Tolerability and PK</w:t>
                            </w:r>
                          </w:p>
                          <w:p w14:paraId="6220C517" w14:textId="77777777" w:rsidR="00CC7A35" w:rsidRPr="009F5F60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  <w:rPr>
                                <w:color w:val="0070C0"/>
                                <w:sz w:val="20"/>
                                <w:szCs w:val="20"/>
                              </w:rPr>
                            </w:pPr>
                            <w:r w:rsidRPr="009F5F6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70C0"/>
                                <w:position w:val="1"/>
                                <w:sz w:val="20"/>
                                <w:szCs w:val="20"/>
                                <w:u w:val="single"/>
                              </w:rPr>
                              <w:t xml:space="preserve">Secondary: </w:t>
                            </w:r>
                            <w:r w:rsidRPr="009F5F6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70C0"/>
                                <w:position w:val="1"/>
                                <w:sz w:val="20"/>
                                <w:szCs w:val="20"/>
                              </w:rPr>
                              <w:t>Biomarkers including,</w:t>
                            </w:r>
                          </w:p>
                          <w:p w14:paraId="1E35F3FA" w14:textId="77777777" w:rsidR="00CC7A35" w:rsidRPr="009F5F60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  <w:rPr>
                                <w:color w:val="0070C0"/>
                                <w:sz w:val="20"/>
                                <w:szCs w:val="20"/>
                              </w:rPr>
                            </w:pPr>
                            <w:r w:rsidRPr="009F5F6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70C0"/>
                                <w:position w:val="1"/>
                                <w:sz w:val="20"/>
                                <w:szCs w:val="20"/>
                              </w:rPr>
                              <w:t>dopamine metabolism (Go-NoGo)</w:t>
                            </w:r>
                          </w:p>
                          <w:p w14:paraId="16DD7186" w14:textId="77777777" w:rsidR="00CC7A35" w:rsidRPr="009F5F60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  <w:rPr>
                                <w:color w:val="0070C0"/>
                                <w:sz w:val="20"/>
                                <w:szCs w:val="20"/>
                              </w:rPr>
                            </w:pPr>
                            <w:r w:rsidRPr="009F5F6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70C0"/>
                                <w:position w:val="1"/>
                                <w:sz w:val="20"/>
                                <w:szCs w:val="20"/>
                              </w:rPr>
                              <w:t>Total and oligomeric alpha-synuclein and</w:t>
                            </w:r>
                          </w:p>
                          <w:p w14:paraId="4858E1E5" w14:textId="77777777" w:rsidR="00CC7A35" w:rsidRPr="009F5F60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  <w:rPr>
                                <w:color w:val="0070C0"/>
                                <w:sz w:val="20"/>
                                <w:szCs w:val="20"/>
                              </w:rPr>
                            </w:pPr>
                            <w:r w:rsidRPr="009F5F6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70C0"/>
                                <w:position w:val="1"/>
                                <w:sz w:val="20"/>
                                <w:szCs w:val="20"/>
                              </w:rPr>
                              <w:t xml:space="preserve"> Ttau/ptau</w:t>
                            </w:r>
                          </w:p>
                          <w:p w14:paraId="14DEDB38" w14:textId="77777777" w:rsidR="00CC7A35" w:rsidRPr="009F5F60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  <w:rPr>
                                <w:color w:val="0070C0"/>
                                <w:sz w:val="20"/>
                                <w:szCs w:val="20"/>
                              </w:rPr>
                            </w:pPr>
                            <w:r w:rsidRPr="009F5F6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70C0"/>
                                <w:position w:val="1"/>
                                <w:sz w:val="20"/>
                                <w:szCs w:val="20"/>
                                <w:u w:val="single"/>
                              </w:rPr>
                              <w:t>Exploratory:</w:t>
                            </w:r>
                          </w:p>
                          <w:p w14:paraId="448CC2B1" w14:textId="77777777" w:rsidR="00CC7A35" w:rsidRPr="009F5F60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  <w:rPr>
                                <w:color w:val="0070C0"/>
                                <w:sz w:val="20"/>
                                <w:szCs w:val="20"/>
                              </w:rPr>
                            </w:pPr>
                            <w:r w:rsidRPr="009F5F6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70C0"/>
                                <w:position w:val="1"/>
                                <w:sz w:val="20"/>
                                <w:szCs w:val="20"/>
                              </w:rPr>
                              <w:t>MDS-UPDRS, PDQ39 and MoCA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5C9A04F" id="_x0000_s1033" style="position:absolute;margin-left:71.9pt;margin-top:11.6pt;width:571.3pt;height:346.55pt;z-index:251738112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gRcrhQEAAPcCAAAOAAAAZHJzL2Uyb0RvYy54bWysUstuwjAQvFfqP1i+lyQUCooIqBKil6pF&#10;fXyAcWxiKX7Ia0j4+67Nq2pvVS9rr3d3PDP2bNHrluyFB2VNRYtBTokw3NbKbCv6+bG6m1ICgZma&#10;tdaIih4E0MX89mbWuVIMbWPbWniCIAbKzlW0CcGVWQa8EZrBwDphsCit1yxg6rdZ7VmH6LrNhnn+&#10;kHXW185bLgDwdHks0nnCl1Lw8ColiEDaiiK3kKJPcRNjNp+xcuuZaxQ/0WB/YKGZMnjpBWrJAiM7&#10;r35BacW9BSvDgFudWSkVF0kDqinyH2reG+ZE0oLmgLvYBP8Hy1/2a09UXdHhhBLDNL7RG7rGzLYV&#10;5L6IBnUOSux7d2t/ygC3UW0vvY4r6iB9MvVwMVX0gXA8nAzH43GB3nOsjUZ5UUzHETW7jjsP4UlY&#10;TeKmoh7vT2ay/TOEY+u5BecinSOBuAv9pk/8J2eqG1sfUFOHj1pRg78uYYF73AW7UgkvDh7bTnjo&#10;bmJ0+gnx+b7nqev6X+dfAAAA//8DAFBLAwQUAAYACAAAACEAElgfGd8AAAALAQAADwAAAGRycy9k&#10;b3ducmV2LnhtbEyPzU7DMBCE70i8g7VIXBC160ShCnEqhPiR2hOlD7CNTWIRr6PYScPb457gOJrR&#10;zDfVdnE9m80YrCcF65UAZqjx2lKr4Pj5er8BFiKSxt6TUfBjAmzr66sKS+3P9GHmQ2xZKqFQooIu&#10;xqHkPDSdcRhWfjCUvC8/OoxJji3XI55Tueu5FKLgDi2lhQ4H89yZ5vswOQX5m9y92Duxt26e8Ljj&#10;o3invVK3N8vTI7BolvgXhgt+Qoc6MZ38RDqwPuk8S+hRgcwksEtAbooc2EnBw7rIgNcV//+h/gUA&#10;AP//AwBQSwECLQAUAAYACAAAACEAtoM4kv4AAADhAQAAEwAAAAAAAAAAAAAAAAAAAAAAW0NvbnRl&#10;bnRfVHlwZXNdLnhtbFBLAQItABQABgAIAAAAIQA4/SH/1gAAAJQBAAALAAAAAAAAAAAAAAAAAC8B&#10;AABfcmVscy8ucmVsc1BLAQItABQABgAIAAAAIQBEgRcrhQEAAPcCAAAOAAAAAAAAAAAAAAAAAC4C&#10;AABkcnMvZTJvRG9jLnhtbFBLAQItABQABgAIAAAAIQASWB8Z3wAAAAsBAAAPAAAAAAAAAAAAAAAA&#10;AN8DAABkcnMvZG93bnJldi54bWxQSwUGAAAAAAQABADzAAAA6wQAAAAA&#10;" filled="f" stroked="f">
                <v:textbox style="mso-fit-shape-to-text:t">
                  <w:txbxContent>
                    <w:p w14:paraId="44EDE8FD" w14:textId="77777777" w:rsidR="00CC7A35" w:rsidRPr="009F5F60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  <w:rPr>
                          <w:color w:val="0070C0"/>
                          <w:sz w:val="20"/>
                          <w:szCs w:val="20"/>
                        </w:rPr>
                      </w:pPr>
                      <w:r w:rsidRPr="009F5F60">
                        <w:rPr>
                          <w:rFonts w:asciiTheme="minorHAnsi" w:hAnsi="Calibri" w:cstheme="minorBidi"/>
                          <w:b/>
                          <w:bCs/>
                          <w:color w:val="0070C0"/>
                          <w:position w:val="1"/>
                          <w:sz w:val="20"/>
                          <w:szCs w:val="20"/>
                          <w:u w:val="single"/>
                        </w:rPr>
                        <w:t>Double Blind Outcomes</w:t>
                      </w:r>
                    </w:p>
                    <w:p w14:paraId="761015C9" w14:textId="77777777" w:rsidR="00CC7A35" w:rsidRPr="009F5F60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  <w:rPr>
                          <w:color w:val="0070C0"/>
                          <w:sz w:val="20"/>
                          <w:szCs w:val="20"/>
                        </w:rPr>
                      </w:pPr>
                      <w:r w:rsidRPr="009F5F60">
                        <w:rPr>
                          <w:rFonts w:asciiTheme="minorHAnsi" w:hAnsi="Calibri" w:cstheme="minorBidi"/>
                          <w:b/>
                          <w:bCs/>
                          <w:color w:val="0070C0"/>
                          <w:position w:val="1"/>
                          <w:sz w:val="20"/>
                          <w:szCs w:val="20"/>
                          <w:u w:val="single"/>
                        </w:rPr>
                        <w:t>Primary</w:t>
                      </w:r>
                      <w:r w:rsidRPr="009F5F60">
                        <w:rPr>
                          <w:rFonts w:asciiTheme="minorHAnsi" w:hAnsi="Calibri" w:cstheme="minorBidi"/>
                          <w:b/>
                          <w:bCs/>
                          <w:color w:val="0070C0"/>
                          <w:position w:val="1"/>
                          <w:sz w:val="20"/>
                          <w:szCs w:val="20"/>
                        </w:rPr>
                        <w:t>: Safety, Tolerability and PK</w:t>
                      </w:r>
                    </w:p>
                    <w:p w14:paraId="6220C517" w14:textId="77777777" w:rsidR="00CC7A35" w:rsidRPr="009F5F60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  <w:rPr>
                          <w:color w:val="0070C0"/>
                          <w:sz w:val="20"/>
                          <w:szCs w:val="20"/>
                        </w:rPr>
                      </w:pPr>
                      <w:r w:rsidRPr="009F5F60">
                        <w:rPr>
                          <w:rFonts w:asciiTheme="minorHAnsi" w:hAnsi="Calibri" w:cstheme="minorBidi"/>
                          <w:b/>
                          <w:bCs/>
                          <w:color w:val="0070C0"/>
                          <w:position w:val="1"/>
                          <w:sz w:val="20"/>
                          <w:szCs w:val="20"/>
                          <w:u w:val="single"/>
                        </w:rPr>
                        <w:t xml:space="preserve">Secondary: </w:t>
                      </w:r>
                      <w:r w:rsidRPr="009F5F60">
                        <w:rPr>
                          <w:rFonts w:asciiTheme="minorHAnsi" w:hAnsi="Calibri" w:cstheme="minorBidi"/>
                          <w:b/>
                          <w:bCs/>
                          <w:color w:val="0070C0"/>
                          <w:position w:val="1"/>
                          <w:sz w:val="20"/>
                          <w:szCs w:val="20"/>
                        </w:rPr>
                        <w:t>Biomarkers including,</w:t>
                      </w:r>
                    </w:p>
                    <w:p w14:paraId="1E35F3FA" w14:textId="77777777" w:rsidR="00CC7A35" w:rsidRPr="009F5F60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  <w:rPr>
                          <w:color w:val="0070C0"/>
                          <w:sz w:val="20"/>
                          <w:szCs w:val="20"/>
                        </w:rPr>
                      </w:pPr>
                      <w:r w:rsidRPr="009F5F60">
                        <w:rPr>
                          <w:rFonts w:asciiTheme="minorHAnsi" w:hAnsi="Calibri" w:cstheme="minorBidi"/>
                          <w:b/>
                          <w:bCs/>
                          <w:color w:val="0070C0"/>
                          <w:position w:val="1"/>
                          <w:sz w:val="20"/>
                          <w:szCs w:val="20"/>
                        </w:rPr>
                        <w:t>dopamine metabolism (Go-NoGo)</w:t>
                      </w:r>
                    </w:p>
                    <w:p w14:paraId="16DD7186" w14:textId="77777777" w:rsidR="00CC7A35" w:rsidRPr="009F5F60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  <w:rPr>
                          <w:color w:val="0070C0"/>
                          <w:sz w:val="20"/>
                          <w:szCs w:val="20"/>
                        </w:rPr>
                      </w:pPr>
                      <w:r w:rsidRPr="009F5F60">
                        <w:rPr>
                          <w:rFonts w:asciiTheme="minorHAnsi" w:hAnsi="Calibri" w:cstheme="minorBidi"/>
                          <w:b/>
                          <w:bCs/>
                          <w:color w:val="0070C0"/>
                          <w:position w:val="1"/>
                          <w:sz w:val="20"/>
                          <w:szCs w:val="20"/>
                        </w:rPr>
                        <w:t>Total and oligomeric alpha-synuclein and</w:t>
                      </w:r>
                    </w:p>
                    <w:p w14:paraId="4858E1E5" w14:textId="77777777" w:rsidR="00CC7A35" w:rsidRPr="009F5F60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  <w:rPr>
                          <w:color w:val="0070C0"/>
                          <w:sz w:val="20"/>
                          <w:szCs w:val="20"/>
                        </w:rPr>
                      </w:pPr>
                      <w:r w:rsidRPr="009F5F60">
                        <w:rPr>
                          <w:rFonts w:asciiTheme="minorHAnsi" w:hAnsi="Calibri" w:cstheme="minorBidi"/>
                          <w:b/>
                          <w:bCs/>
                          <w:color w:val="0070C0"/>
                          <w:position w:val="1"/>
                          <w:sz w:val="20"/>
                          <w:szCs w:val="20"/>
                        </w:rPr>
                        <w:t xml:space="preserve"> Ttau/ptau</w:t>
                      </w:r>
                    </w:p>
                    <w:p w14:paraId="14DEDB38" w14:textId="77777777" w:rsidR="00CC7A35" w:rsidRPr="009F5F60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  <w:rPr>
                          <w:color w:val="0070C0"/>
                          <w:sz w:val="20"/>
                          <w:szCs w:val="20"/>
                        </w:rPr>
                      </w:pPr>
                      <w:r w:rsidRPr="009F5F60">
                        <w:rPr>
                          <w:rFonts w:asciiTheme="minorHAnsi" w:hAnsi="Calibri" w:cstheme="minorBidi"/>
                          <w:b/>
                          <w:bCs/>
                          <w:color w:val="0070C0"/>
                          <w:position w:val="1"/>
                          <w:sz w:val="20"/>
                          <w:szCs w:val="20"/>
                          <w:u w:val="single"/>
                        </w:rPr>
                        <w:t>Exploratory:</w:t>
                      </w:r>
                    </w:p>
                    <w:p w14:paraId="448CC2B1" w14:textId="77777777" w:rsidR="00CC7A35" w:rsidRPr="009F5F60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  <w:rPr>
                          <w:color w:val="0070C0"/>
                          <w:sz w:val="20"/>
                          <w:szCs w:val="20"/>
                        </w:rPr>
                      </w:pPr>
                      <w:r w:rsidRPr="009F5F60">
                        <w:rPr>
                          <w:rFonts w:asciiTheme="minorHAnsi" w:hAnsi="Calibri" w:cstheme="minorBidi"/>
                          <w:b/>
                          <w:bCs/>
                          <w:color w:val="0070C0"/>
                          <w:position w:val="1"/>
                          <w:sz w:val="20"/>
                          <w:szCs w:val="20"/>
                        </w:rPr>
                        <w:t>MDS-UPDRS, PDQ39 and MoCA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9F5F60">
        <w:rPr>
          <w:bCs/>
          <w:noProof/>
          <w:color w:val="000000"/>
          <w:position w:val="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3301574F" wp14:editId="557F2D91">
                <wp:simplePos x="0" y="0"/>
                <wp:positionH relativeFrom="margin">
                  <wp:posOffset>-287020</wp:posOffset>
                </wp:positionH>
                <wp:positionV relativeFrom="paragraph">
                  <wp:posOffset>304165</wp:posOffset>
                </wp:positionV>
                <wp:extent cx="3358515" cy="1384935"/>
                <wp:effectExtent l="0" t="0" r="0" b="0"/>
                <wp:wrapNone/>
                <wp:docPr id="28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58515" cy="13849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E6C7115" w14:textId="77777777" w:rsidR="00CC7A35" w:rsidRPr="009F5F60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9F5F6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0000"/>
                                <w:position w:val="1"/>
                                <w:sz w:val="20"/>
                                <w:szCs w:val="20"/>
                                <w:u w:val="single"/>
                              </w:rPr>
                              <w:t>RSD Outcomes</w:t>
                            </w:r>
                          </w:p>
                          <w:p w14:paraId="313B1922" w14:textId="77777777" w:rsidR="00CC7A35" w:rsidRPr="009F5F60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9F5F6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0000"/>
                                <w:position w:val="1"/>
                                <w:sz w:val="20"/>
                                <w:szCs w:val="20"/>
                              </w:rPr>
                              <w:t xml:space="preserve">Population Based </w:t>
                            </w:r>
                          </w:p>
                          <w:p w14:paraId="433FF369" w14:textId="77777777" w:rsidR="00CC7A35" w:rsidRPr="009F5F60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9F5F6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0000"/>
                                <w:position w:val="1"/>
                                <w:sz w:val="20"/>
                                <w:szCs w:val="20"/>
                              </w:rPr>
                              <w:t>PK/PD single dose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301574F" id="_x0000_s1034" style="position:absolute;margin-left:-22.6pt;margin-top:23.95pt;width:264.45pt;height:109.05pt;z-index:251736064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iPihQEAAPcCAAAOAAAAZHJzL2Uyb0RvYy54bWysUstOwzAQvCPxD5bvNG1KUYmaVEhVuSCo&#10;KHyA69iNpfghr9ukf8/afSG4IS5rr72enZn1bN7rluyFB2VNSUeDISXCcFsrsy3p58fybkoJBGZq&#10;1lojSnoQQOfV7c2sc4XIbWPbWniCIAaKzpW0CcEVWQa8EZrBwDph8FJar1nA1G+z2rMO0XWb5cPh&#10;Q9ZZXztvuQDA08XxklYJX0rBw5uUIAJpS4rcQoo+xU2MWTVjxdYz1yh+osH+wEIzZbDpBWrBAiM7&#10;r35BacW9BSvDgFudWSkVF0kDqhkNf6hZN8yJpAXNAXexCf4Plr/uV56ouqQ5TsowjTN6R9eY2baC&#10;5JNoUOegwLq1W/lTBriNanvpdVxRB+mTqYeLqaIPhOPheDyZTkYTSjjejcbT+8dxQs2uz52H8Cys&#10;JnFTUo/9k5ls/wIBW2LpuQSTSOdIIO5Cv+kT/+mZ6sbWB9TU4VBLavDXJSxwT7tglyrhxYfHshMe&#10;upvanH5CHN/3PFVd/2v1BQAA//8DAFBLAwQUAAYACAAAACEA0yYwAt4AAAAKAQAADwAAAGRycy9k&#10;b3ducmV2LnhtbEyPwU7DMAxA70j8Q2QkLmhLKKUbpemEEDBpOzH2AV4T2ojGqZK0K39POMHR8tPz&#10;c7WZbc8m7YNxJOF2KYBpapwy1Eo4frwu1sBCRFLYO9ISvnWATX15UWGp3Jne9XSILUsSCiVK6GIc&#10;Ss5D02mLYekGTWn36bzFmEbfcuXxnOS255kQBbdoKF3ocNDPnW6+DqOVkL9luxdzI/bGTiMed9yL&#10;Le2lvL6anx6BRT3HPxh+81M61Knp5EZSgfUSFvl9ltAkWz0AS0C+vlsBO0nIikIAryv+/4X6BwAA&#10;//8DAFBLAQItABQABgAIAAAAIQC2gziS/gAAAOEBAAATAAAAAAAAAAAAAAAAAAAAAABbQ29udGVu&#10;dF9UeXBlc10ueG1sUEsBAi0AFAAGAAgAAAAhADj9If/WAAAAlAEAAAsAAAAAAAAAAAAAAAAALwEA&#10;AF9yZWxzLy5yZWxzUEsBAi0AFAAGAAgAAAAhABseI+KFAQAA9wIAAA4AAAAAAAAAAAAAAAAALgIA&#10;AGRycy9lMm9Eb2MueG1sUEsBAi0AFAAGAAgAAAAhANMmMALeAAAACgEAAA8AAAAAAAAAAAAAAAAA&#10;3wMAAGRycy9kb3ducmV2LnhtbFBLBQYAAAAABAAEAPMAAADqBAAAAAA=&#10;" filled="f" stroked="f">
                <v:textbox style="mso-fit-shape-to-text:t">
                  <w:txbxContent>
                    <w:p w14:paraId="4E6C7115" w14:textId="77777777" w:rsidR="00CC7A35" w:rsidRPr="009F5F60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  <w:rPr>
                          <w:color w:val="FF0000"/>
                          <w:sz w:val="20"/>
                          <w:szCs w:val="20"/>
                        </w:rPr>
                      </w:pPr>
                      <w:r w:rsidRPr="009F5F60">
                        <w:rPr>
                          <w:rFonts w:asciiTheme="minorHAnsi" w:hAnsi="Calibri" w:cstheme="minorBidi"/>
                          <w:b/>
                          <w:bCs/>
                          <w:color w:val="FF0000"/>
                          <w:position w:val="1"/>
                          <w:sz w:val="20"/>
                          <w:szCs w:val="20"/>
                          <w:u w:val="single"/>
                        </w:rPr>
                        <w:t>RSD Outcomes</w:t>
                      </w:r>
                    </w:p>
                    <w:p w14:paraId="313B1922" w14:textId="77777777" w:rsidR="00CC7A35" w:rsidRPr="009F5F60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  <w:rPr>
                          <w:color w:val="FF0000"/>
                          <w:sz w:val="20"/>
                          <w:szCs w:val="20"/>
                        </w:rPr>
                      </w:pPr>
                      <w:r w:rsidRPr="009F5F60">
                        <w:rPr>
                          <w:rFonts w:asciiTheme="minorHAnsi" w:hAnsi="Calibri" w:cstheme="minorBidi"/>
                          <w:b/>
                          <w:bCs/>
                          <w:color w:val="FF0000"/>
                          <w:position w:val="1"/>
                          <w:sz w:val="20"/>
                          <w:szCs w:val="20"/>
                        </w:rPr>
                        <w:t xml:space="preserve">Population Based </w:t>
                      </w:r>
                    </w:p>
                    <w:p w14:paraId="433FF369" w14:textId="77777777" w:rsidR="00CC7A35" w:rsidRPr="009F5F60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  <w:rPr>
                          <w:color w:val="FF0000"/>
                          <w:sz w:val="20"/>
                          <w:szCs w:val="20"/>
                        </w:rPr>
                      </w:pPr>
                      <w:r w:rsidRPr="009F5F60">
                        <w:rPr>
                          <w:rFonts w:asciiTheme="minorHAnsi" w:hAnsi="Calibri" w:cstheme="minorBidi"/>
                          <w:b/>
                          <w:bCs/>
                          <w:color w:val="FF0000"/>
                          <w:position w:val="1"/>
                          <w:sz w:val="20"/>
                          <w:szCs w:val="20"/>
                        </w:rPr>
                        <w:t>PK/PD single dos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776D001" w14:textId="77777777" w:rsidR="00A418C7" w:rsidRPr="00B54157" w:rsidRDefault="00A418C7" w:rsidP="00A418C7">
      <w:pPr>
        <w:spacing w:after="200" w:line="276" w:lineRule="auto"/>
        <w:rPr>
          <w:sz w:val="20"/>
          <w:szCs w:val="20"/>
        </w:rPr>
      </w:pPr>
      <w:r w:rsidRPr="009F5F6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0B03F28A" wp14:editId="317C49F6">
                <wp:simplePos x="0" y="0"/>
                <wp:positionH relativeFrom="column">
                  <wp:posOffset>3171825</wp:posOffset>
                </wp:positionH>
                <wp:positionV relativeFrom="paragraph">
                  <wp:posOffset>8890</wp:posOffset>
                </wp:positionV>
                <wp:extent cx="2284095" cy="1059815"/>
                <wp:effectExtent l="0" t="0" r="0" b="0"/>
                <wp:wrapNone/>
                <wp:docPr id="29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4095" cy="10598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25B2C37" w14:textId="77777777" w:rsidR="00CC7A35" w:rsidRPr="009F5F60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  <w:rPr>
                                <w:color w:val="F4B083" w:themeColor="accent2" w:themeTint="99"/>
                                <w:sz w:val="20"/>
                                <w:szCs w:val="20"/>
                              </w:rPr>
                            </w:pPr>
                            <w:r w:rsidRPr="009F5F6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F4B083" w:themeColor="accent2" w:themeTint="99"/>
                                <w:position w:val="1"/>
                                <w:sz w:val="20"/>
                                <w:szCs w:val="20"/>
                                <w:u w:val="single"/>
                              </w:rPr>
                              <w:t>Open Label Extension (12 months)</w:t>
                            </w:r>
                          </w:p>
                          <w:p w14:paraId="7EBBF206" w14:textId="77777777" w:rsidR="00CC7A35" w:rsidRPr="009F5F60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  <w:rPr>
                                <w:color w:val="F4B083" w:themeColor="accent2" w:themeTint="99"/>
                                <w:sz w:val="20"/>
                                <w:szCs w:val="20"/>
                              </w:rPr>
                            </w:pPr>
                            <w:r w:rsidRPr="009F5F6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F4B083" w:themeColor="accent2" w:themeTint="99"/>
                                <w:position w:val="1"/>
                                <w:sz w:val="20"/>
                                <w:szCs w:val="20"/>
                                <w:u w:val="single"/>
                              </w:rPr>
                              <w:t>Primary Outcomes</w:t>
                            </w:r>
                            <w:r w:rsidRPr="009F5F6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F4B083" w:themeColor="accent2" w:themeTint="99"/>
                                <w:position w:val="1"/>
                                <w:sz w:val="20"/>
                                <w:szCs w:val="20"/>
                              </w:rPr>
                              <w:t>: Safety</w:t>
                            </w:r>
                          </w:p>
                          <w:p w14:paraId="0B40CB4B" w14:textId="77777777" w:rsidR="00CC7A35" w:rsidRPr="009F5F60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  <w:rPr>
                                <w:color w:val="F4B083" w:themeColor="accent2" w:themeTint="99"/>
                                <w:sz w:val="20"/>
                                <w:szCs w:val="20"/>
                              </w:rPr>
                            </w:pPr>
                            <w:r w:rsidRPr="009F5F6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F4B083" w:themeColor="accent2" w:themeTint="99"/>
                                <w:position w:val="1"/>
                                <w:sz w:val="20"/>
                                <w:szCs w:val="20"/>
                                <w:u w:val="single"/>
                              </w:rPr>
                              <w:t xml:space="preserve">Exploratory Outcomes: </w:t>
                            </w:r>
                          </w:p>
                          <w:p w14:paraId="4FC3B112" w14:textId="77777777" w:rsidR="00CC7A35" w:rsidRPr="009F5F60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  <w:rPr>
                                <w:color w:val="F4B083" w:themeColor="accent2" w:themeTint="99"/>
                                <w:sz w:val="20"/>
                                <w:szCs w:val="20"/>
                              </w:rPr>
                            </w:pPr>
                            <w:r w:rsidRPr="009F5F6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F4B083" w:themeColor="accent2" w:themeTint="99"/>
                                <w:position w:val="1"/>
                                <w:sz w:val="20"/>
                                <w:szCs w:val="20"/>
                              </w:rPr>
                              <w:t>Early start (Mixed to nilotinib)</w:t>
                            </w:r>
                          </w:p>
                          <w:p w14:paraId="216CDB8E" w14:textId="77777777" w:rsidR="00CC7A35" w:rsidRPr="009F5F60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  <w:rPr>
                                <w:color w:val="F4B083" w:themeColor="accent2" w:themeTint="99"/>
                                <w:sz w:val="20"/>
                                <w:szCs w:val="20"/>
                              </w:rPr>
                            </w:pPr>
                            <w:r w:rsidRPr="009F5F6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F4B083" w:themeColor="accent2" w:themeTint="99"/>
                                <w:position w:val="1"/>
                                <w:sz w:val="20"/>
                                <w:szCs w:val="20"/>
                              </w:rPr>
                              <w:t xml:space="preserve">Vs </w:t>
                            </w:r>
                          </w:p>
                          <w:p w14:paraId="682F8C28" w14:textId="77777777" w:rsidR="00CC7A35" w:rsidRPr="009F5F60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  <w:rPr>
                                <w:color w:val="F4B083" w:themeColor="accent2" w:themeTint="99"/>
                                <w:sz w:val="20"/>
                                <w:szCs w:val="20"/>
                              </w:rPr>
                            </w:pPr>
                            <w:r w:rsidRPr="009F5F6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F4B083" w:themeColor="accent2" w:themeTint="99"/>
                                <w:position w:val="1"/>
                                <w:sz w:val="20"/>
                                <w:szCs w:val="20"/>
                              </w:rPr>
                              <w:t xml:space="preserve">Late start (Placebo to nilotinib) 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03F28A" id="_x0000_s1035" style="position:absolute;margin-left:249.75pt;margin-top:.7pt;width:179.85pt;height:83.4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kIuYigEAAPkCAAAOAAAAZHJzL2Uyb0RvYy54bWysUsGO0zAQvSPxD5bvNGmWojZqulppBRcE&#10;KxY+wHXsxlLsMTNuk/49Y7fbRXBDXMYez8zze8/e3s9+FCeD5CB0crmopTBBQ+/CoZM/vn98t5aC&#10;kgq9GiGYTp4Nyfvd2zfbKbamgQHG3qBgkEDtFDs5pBTbqiI9GK9oAdEELlpArxKneKh6VBOj+7Fq&#10;6vpDNQH2EUEbIj59vBTlruBba3T6ai2ZJMZOMrdUIpa4z7HabVV7QBUHp6801D+w8MoFvvQG9aiS&#10;Ekd0f0F5pxEIbFpo8BVY67QpGljNsv5DzfOgoila2ByKN5vo/8HqL6cnFK7vZLORIijPb/SNXVPh&#10;MBpx12SDpkgt9z3HJ7xmxNusdrbo88o6xFxMPd9MNXMSmg+bZv2+3qyk0Fxb1qvNernKqNXreERK&#10;nwx4kTedRL6/mKlOnyldWl9aeC7TuRDIuzTv58J/80J1D/2ZNU38qJ2kn0eF2UPVBng4JrCuIObR&#10;S+MVkf0tnK5/IT/g73npev2xu18AAAD//wMAUEsDBBQABgAIAAAAIQDbLQy04AAAAAkBAAAPAAAA&#10;ZHJzL2Rvd25yZXYueG1sTI9BS8NAEIXvgv9hGcGL2I21LUnMpkhBLCIUU+15mx2TYHY2zW6T+O8d&#10;T3p8fI8332TrybZiwN43jhTczSIQSKUzDVUK3vdPtzEIHzQZ3TpCBd/oYZ1fXmQ6NW6kNxyKUAke&#10;IZ9qBXUIXSqlL2u02s9ch8Ts0/VWB459JU2vRx63rZxH0Upa3RBfqHWHmxrLr+JsFYzlbjjsX5/l&#10;7uawdXTanjbFx4tS11fT4wOIgFP4K8OvPqtDzk5HdybjRatgkSRLrjJYgGAeL5M5iCPnVXwPMs/k&#10;/w/yHwAAAP//AwBQSwECLQAUAAYACAAAACEAtoM4kv4AAADhAQAAEwAAAAAAAAAAAAAAAAAAAAAA&#10;W0NvbnRlbnRfVHlwZXNdLnhtbFBLAQItABQABgAIAAAAIQA4/SH/1gAAAJQBAAALAAAAAAAAAAAA&#10;AAAAAC8BAABfcmVscy8ucmVsc1BLAQItABQABgAIAAAAIQBzkIuYigEAAPkCAAAOAAAAAAAAAAAA&#10;AAAAAC4CAABkcnMvZTJvRG9jLnhtbFBLAQItABQABgAIAAAAIQDbLQy04AAAAAkBAAAPAAAAAAAA&#10;AAAAAAAAAOQDAABkcnMvZG93bnJldi54bWxQSwUGAAAAAAQABADzAAAA8QQAAAAA&#10;" filled="f" stroked="f">
                <v:textbox>
                  <w:txbxContent>
                    <w:p w14:paraId="025B2C37" w14:textId="77777777" w:rsidR="00CC7A35" w:rsidRPr="009F5F60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  <w:rPr>
                          <w:color w:val="F4B083" w:themeColor="accent2" w:themeTint="99"/>
                          <w:sz w:val="20"/>
                          <w:szCs w:val="20"/>
                        </w:rPr>
                      </w:pPr>
                      <w:r w:rsidRPr="009F5F60">
                        <w:rPr>
                          <w:rFonts w:asciiTheme="minorHAnsi" w:hAnsi="Calibri" w:cstheme="minorBidi"/>
                          <w:b/>
                          <w:bCs/>
                          <w:color w:val="F4B083" w:themeColor="accent2" w:themeTint="99"/>
                          <w:position w:val="1"/>
                          <w:sz w:val="20"/>
                          <w:szCs w:val="20"/>
                          <w:u w:val="single"/>
                        </w:rPr>
                        <w:t>Open Label Extension (12 months)</w:t>
                      </w:r>
                    </w:p>
                    <w:p w14:paraId="7EBBF206" w14:textId="77777777" w:rsidR="00CC7A35" w:rsidRPr="009F5F60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  <w:rPr>
                          <w:color w:val="F4B083" w:themeColor="accent2" w:themeTint="99"/>
                          <w:sz w:val="20"/>
                          <w:szCs w:val="20"/>
                        </w:rPr>
                      </w:pPr>
                      <w:r w:rsidRPr="009F5F60">
                        <w:rPr>
                          <w:rFonts w:asciiTheme="minorHAnsi" w:hAnsi="Calibri" w:cstheme="minorBidi"/>
                          <w:b/>
                          <w:bCs/>
                          <w:color w:val="F4B083" w:themeColor="accent2" w:themeTint="99"/>
                          <w:position w:val="1"/>
                          <w:sz w:val="20"/>
                          <w:szCs w:val="20"/>
                          <w:u w:val="single"/>
                        </w:rPr>
                        <w:t>Primary Outcomes</w:t>
                      </w:r>
                      <w:r w:rsidRPr="009F5F60">
                        <w:rPr>
                          <w:rFonts w:asciiTheme="minorHAnsi" w:hAnsi="Calibri" w:cstheme="minorBidi"/>
                          <w:b/>
                          <w:bCs/>
                          <w:color w:val="F4B083" w:themeColor="accent2" w:themeTint="99"/>
                          <w:position w:val="1"/>
                          <w:sz w:val="20"/>
                          <w:szCs w:val="20"/>
                        </w:rPr>
                        <w:t>: Safety</w:t>
                      </w:r>
                    </w:p>
                    <w:p w14:paraId="0B40CB4B" w14:textId="77777777" w:rsidR="00CC7A35" w:rsidRPr="009F5F60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  <w:rPr>
                          <w:color w:val="F4B083" w:themeColor="accent2" w:themeTint="99"/>
                          <w:sz w:val="20"/>
                          <w:szCs w:val="20"/>
                        </w:rPr>
                      </w:pPr>
                      <w:r w:rsidRPr="009F5F60">
                        <w:rPr>
                          <w:rFonts w:asciiTheme="minorHAnsi" w:hAnsi="Calibri" w:cstheme="minorBidi"/>
                          <w:b/>
                          <w:bCs/>
                          <w:color w:val="F4B083" w:themeColor="accent2" w:themeTint="99"/>
                          <w:position w:val="1"/>
                          <w:sz w:val="20"/>
                          <w:szCs w:val="20"/>
                          <w:u w:val="single"/>
                        </w:rPr>
                        <w:t xml:space="preserve">Exploratory Outcomes: </w:t>
                      </w:r>
                    </w:p>
                    <w:p w14:paraId="4FC3B112" w14:textId="77777777" w:rsidR="00CC7A35" w:rsidRPr="009F5F60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  <w:rPr>
                          <w:color w:val="F4B083" w:themeColor="accent2" w:themeTint="99"/>
                          <w:sz w:val="20"/>
                          <w:szCs w:val="20"/>
                        </w:rPr>
                      </w:pPr>
                      <w:r w:rsidRPr="009F5F60">
                        <w:rPr>
                          <w:rFonts w:asciiTheme="minorHAnsi" w:hAnsi="Calibri" w:cstheme="minorBidi"/>
                          <w:b/>
                          <w:bCs/>
                          <w:color w:val="F4B083" w:themeColor="accent2" w:themeTint="99"/>
                          <w:position w:val="1"/>
                          <w:sz w:val="20"/>
                          <w:szCs w:val="20"/>
                        </w:rPr>
                        <w:t>Early start (Mixed to nilotinib)</w:t>
                      </w:r>
                    </w:p>
                    <w:p w14:paraId="216CDB8E" w14:textId="77777777" w:rsidR="00CC7A35" w:rsidRPr="009F5F60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  <w:rPr>
                          <w:color w:val="F4B083" w:themeColor="accent2" w:themeTint="99"/>
                          <w:sz w:val="20"/>
                          <w:szCs w:val="20"/>
                        </w:rPr>
                      </w:pPr>
                      <w:r w:rsidRPr="009F5F60">
                        <w:rPr>
                          <w:rFonts w:asciiTheme="minorHAnsi" w:hAnsi="Calibri" w:cstheme="minorBidi"/>
                          <w:b/>
                          <w:bCs/>
                          <w:color w:val="F4B083" w:themeColor="accent2" w:themeTint="99"/>
                          <w:position w:val="1"/>
                          <w:sz w:val="20"/>
                          <w:szCs w:val="20"/>
                        </w:rPr>
                        <w:t xml:space="preserve">Vs </w:t>
                      </w:r>
                    </w:p>
                    <w:p w14:paraId="682F8C28" w14:textId="77777777" w:rsidR="00CC7A35" w:rsidRPr="009F5F60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  <w:rPr>
                          <w:color w:val="F4B083" w:themeColor="accent2" w:themeTint="99"/>
                          <w:sz w:val="20"/>
                          <w:szCs w:val="20"/>
                        </w:rPr>
                      </w:pPr>
                      <w:r w:rsidRPr="009F5F60">
                        <w:rPr>
                          <w:rFonts w:asciiTheme="minorHAnsi" w:hAnsi="Calibri" w:cstheme="minorBidi"/>
                          <w:b/>
                          <w:bCs/>
                          <w:color w:val="F4B083" w:themeColor="accent2" w:themeTint="99"/>
                          <w:position w:val="1"/>
                          <w:sz w:val="20"/>
                          <w:szCs w:val="20"/>
                        </w:rPr>
                        <w:t xml:space="preserve">Late start (Placebo to nilotinib) </w:t>
                      </w:r>
                    </w:p>
                  </w:txbxContent>
                </v:textbox>
              </v:rect>
            </w:pict>
          </mc:Fallback>
        </mc:AlternateContent>
      </w:r>
    </w:p>
    <w:p w14:paraId="74167680" w14:textId="77777777" w:rsidR="00A418C7" w:rsidRPr="00B54157" w:rsidRDefault="00A418C7" w:rsidP="00A418C7">
      <w:pPr>
        <w:spacing w:after="200" w:line="276" w:lineRule="auto"/>
        <w:rPr>
          <w:sz w:val="20"/>
          <w:szCs w:val="20"/>
        </w:rPr>
      </w:pPr>
    </w:p>
    <w:p w14:paraId="1CCCF8EC" w14:textId="77777777" w:rsidR="00A418C7" w:rsidRPr="00B54157" w:rsidRDefault="00A418C7" w:rsidP="00A418C7">
      <w:pPr>
        <w:spacing w:after="200" w:line="276" w:lineRule="auto"/>
        <w:rPr>
          <w:sz w:val="20"/>
          <w:szCs w:val="20"/>
        </w:rPr>
      </w:pPr>
      <w:r w:rsidRPr="009F5F6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082E3431" wp14:editId="6F94FCC3">
                <wp:simplePos x="0" y="0"/>
                <wp:positionH relativeFrom="column">
                  <wp:posOffset>21527770</wp:posOffset>
                </wp:positionH>
                <wp:positionV relativeFrom="paragraph">
                  <wp:posOffset>-4634230</wp:posOffset>
                </wp:positionV>
                <wp:extent cx="2959464" cy="954108"/>
                <wp:effectExtent l="0" t="0" r="0" b="0"/>
                <wp:wrapNone/>
                <wp:docPr id="34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9464" cy="95410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DB95861" w14:textId="77777777" w:rsidR="00CC7A35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position w:val="1"/>
                                <w:sz w:val="56"/>
                                <w:szCs w:val="56"/>
                              </w:rPr>
                              <w:t>Nilotinib, 150mg</w:t>
                            </w:r>
                          </w:p>
                          <w:p w14:paraId="6A803397" w14:textId="77777777" w:rsidR="00CC7A35" w:rsidRDefault="00CC7A35" w:rsidP="00A418C7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position w:val="1"/>
                                <w:sz w:val="56"/>
                                <w:szCs w:val="56"/>
                              </w:rPr>
                              <w:t>Nilotinib, 300mg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82E3431" id="Rectangle 30" o:spid="_x0000_s1036" style="position:absolute;margin-left:1695.1pt;margin-top:-364.9pt;width:233.05pt;height:75.15pt;z-index:2517411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Y64qgwEAAPcCAAAOAAAAZHJzL2Uyb0RvYy54bWysUttuwjAMfZ+0f4jyPlqugoqCJiH2Mm1o&#10;bB8Q0oRGai6KAy1/PycwmLa3aS+OEzvHPseeLzvdkKPwoKwpab+XUyIMt5Uy+5J+vK8fppRAYKZi&#10;jTWipCcBdLm4v5u3rhADW9umEp4giIGidSWtQ3BFlgGvhWbQs04YDErrNQt49fus8qxFdN1kgzyf&#10;ZK31lfOWCwB8XZ2DdJHwpRQ8vEoJIpCmpNhbSNYnu4s2W8xZsffM1Ypf2mB/6EIzZbDoFWrFAiMH&#10;r35BacW9BStDj1udWSkVF4kDsunnP9hsa+ZE4oLigLvKBP8Hy1+OG09UVdLhiBLDNM7oDVVjZt8I&#10;MkwCtQ4KzNu6jUe54g3QjWw76XU8kQfpkqinq6iiC4Tj42A2no0mCM4xNhuP+vk0qp7dfjsP4UlY&#10;TaJTUo/lk5bs+AzhnPqVgv9u9aMXul2X2u9fW93Z6oScWhxqSQ1uXQID93gIdq0SYPx5TrsAorqp&#10;pcsmxPF9v6es274uPgEAAP//AwBQSwMEFAAGAAgAAAAhAG7n/U3jAAAADwEAAA8AAABkcnMvZG93&#10;bnJldi54bWxMj0FOwzAQRfdI3MEaJDaotUlI24Q4FUJApXZF6QHc2CQW8TiKnTTcnmEFy5l5+vN+&#10;uZ1dxyYzBOtRwv1SADNYe22xkXD6eF1sgIWoUKvOo5HwbQJsq+urUhXaX/DdTMfYMArBUCgJbYx9&#10;wXmoW+NUWPreIN0+/eBUpHFouB7UhcJdxxMhVtwpi/ShVb15bk39dRydhIe3ZP9i78TBumlUpz0f&#10;xA4PUt7ezE+PwKKZ4x8Mv/qkDhU5nf2IOrBOQprmIiFWwmKd5NSCmHSTrVJgZ9pl6zwDXpX8f4/q&#10;BwAA//8DAFBLAQItABQABgAIAAAAIQC2gziS/gAAAOEBAAATAAAAAAAAAAAAAAAAAAAAAABbQ29u&#10;dGVudF9UeXBlc10ueG1sUEsBAi0AFAAGAAgAAAAhADj9If/WAAAAlAEAAAsAAAAAAAAAAAAAAAAA&#10;LwEAAF9yZWxzLy5yZWxzUEsBAi0AFAAGAAgAAAAhANJjriqDAQAA9wIAAA4AAAAAAAAAAAAAAAAA&#10;LgIAAGRycy9lMm9Eb2MueG1sUEsBAi0AFAAGAAgAAAAhAG7n/U3jAAAADwEAAA8AAAAAAAAAAAAA&#10;AAAA3QMAAGRycy9kb3ducmV2LnhtbFBLBQYAAAAABAAEAPMAAADtBAAAAAA=&#10;" filled="f" stroked="f">
                <v:textbox style="mso-fit-shape-to-text:t">
                  <w:txbxContent>
                    <w:p w14:paraId="1DB95861" w14:textId="77777777" w:rsidR="00CC7A35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/>
                          <w:position w:val="1"/>
                          <w:sz w:val="56"/>
                          <w:szCs w:val="56"/>
                        </w:rPr>
                        <w:t>Nilotinib, 150mg</w:t>
                      </w:r>
                    </w:p>
                    <w:p w14:paraId="6A803397" w14:textId="77777777" w:rsidR="00CC7A35" w:rsidRDefault="00CC7A35" w:rsidP="00A418C7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/>
                          <w:position w:val="1"/>
                          <w:sz w:val="56"/>
                          <w:szCs w:val="56"/>
                        </w:rPr>
                        <w:t>Nilotinib, 300mg</w:t>
                      </w:r>
                    </w:p>
                  </w:txbxContent>
                </v:textbox>
              </v:rect>
            </w:pict>
          </mc:Fallback>
        </mc:AlternateContent>
      </w:r>
    </w:p>
    <w:p w14:paraId="7E764947" w14:textId="77777777" w:rsidR="00A418C7" w:rsidRPr="00B54157" w:rsidRDefault="00A418C7" w:rsidP="00A418C7">
      <w:pPr>
        <w:spacing w:after="200" w:line="276" w:lineRule="auto"/>
        <w:rPr>
          <w:sz w:val="20"/>
          <w:szCs w:val="20"/>
        </w:rPr>
      </w:pPr>
    </w:p>
    <w:p w14:paraId="1AE616F1" w14:textId="77777777" w:rsidR="00A418C7" w:rsidRPr="00B54157" w:rsidRDefault="00A418C7" w:rsidP="00A418C7">
      <w:pPr>
        <w:spacing w:after="200" w:line="276" w:lineRule="auto"/>
        <w:rPr>
          <w:sz w:val="20"/>
          <w:szCs w:val="20"/>
        </w:rPr>
      </w:pPr>
    </w:p>
    <w:p w14:paraId="080ACFA1" w14:textId="77777777" w:rsidR="00A418C7" w:rsidRPr="00B54157" w:rsidRDefault="00A418C7" w:rsidP="00A418C7">
      <w:pPr>
        <w:spacing w:after="200" w:line="276" w:lineRule="auto"/>
        <w:rPr>
          <w:sz w:val="20"/>
          <w:szCs w:val="20"/>
        </w:rPr>
      </w:pPr>
    </w:p>
    <w:p w14:paraId="21CC102F" w14:textId="77777777" w:rsidR="00A418C7" w:rsidRPr="00B54157" w:rsidRDefault="00A418C7" w:rsidP="00A418C7">
      <w:pPr>
        <w:spacing w:after="200" w:line="276" w:lineRule="auto"/>
        <w:rPr>
          <w:sz w:val="20"/>
          <w:szCs w:val="20"/>
        </w:rPr>
      </w:pPr>
    </w:p>
    <w:p w14:paraId="2C95937F" w14:textId="77777777" w:rsidR="00A418C7" w:rsidRDefault="00A418C7" w:rsidP="00A418C7">
      <w:pPr>
        <w:spacing w:after="200" w:line="276" w:lineRule="auto"/>
        <w:rPr>
          <w:sz w:val="20"/>
          <w:szCs w:val="20"/>
        </w:rPr>
      </w:pPr>
    </w:p>
    <w:p w14:paraId="3D59E965" w14:textId="422AD072" w:rsidR="00724FE2" w:rsidRPr="00B54157" w:rsidRDefault="00724FE2" w:rsidP="00724FE2">
      <w:pPr>
        <w:spacing w:after="200" w:line="276" w:lineRule="auto"/>
        <w:rPr>
          <w:b/>
          <w:sz w:val="20"/>
          <w:szCs w:val="20"/>
        </w:rPr>
      </w:pPr>
    </w:p>
    <w:p w14:paraId="3D5B8C1A" w14:textId="77777777" w:rsidR="00724FE2" w:rsidRPr="00B54157" w:rsidRDefault="00724FE2" w:rsidP="00724FE2">
      <w:pPr>
        <w:spacing w:after="200" w:line="276" w:lineRule="auto"/>
        <w:rPr>
          <w:b/>
          <w:sz w:val="20"/>
          <w:szCs w:val="20"/>
        </w:rPr>
      </w:pPr>
    </w:p>
    <w:p w14:paraId="7C1A9510" w14:textId="77777777" w:rsidR="00724FE2" w:rsidRPr="00B54157" w:rsidRDefault="00724FE2" w:rsidP="00724FE2">
      <w:pPr>
        <w:spacing w:after="200" w:line="276" w:lineRule="auto"/>
        <w:rPr>
          <w:b/>
          <w:sz w:val="20"/>
          <w:szCs w:val="20"/>
        </w:rPr>
      </w:pPr>
    </w:p>
    <w:p w14:paraId="22D57BED" w14:textId="77777777" w:rsidR="00724FE2" w:rsidRPr="00B54157" w:rsidRDefault="00724FE2" w:rsidP="00724FE2">
      <w:pPr>
        <w:spacing w:after="200" w:line="276" w:lineRule="auto"/>
        <w:rPr>
          <w:b/>
          <w:sz w:val="20"/>
          <w:szCs w:val="20"/>
        </w:rPr>
      </w:pPr>
    </w:p>
    <w:p w14:paraId="73000956" w14:textId="77777777" w:rsidR="00724FE2" w:rsidRPr="00B54157" w:rsidRDefault="00724FE2" w:rsidP="00724FE2">
      <w:pPr>
        <w:spacing w:after="200" w:line="276" w:lineRule="auto"/>
        <w:rPr>
          <w:b/>
          <w:sz w:val="20"/>
          <w:szCs w:val="20"/>
        </w:rPr>
      </w:pPr>
    </w:p>
    <w:p w14:paraId="63732B11" w14:textId="77777777" w:rsidR="00724FE2" w:rsidRPr="00B54157" w:rsidRDefault="00724FE2" w:rsidP="00724FE2">
      <w:pPr>
        <w:spacing w:after="200" w:line="276" w:lineRule="auto"/>
        <w:rPr>
          <w:b/>
          <w:sz w:val="20"/>
          <w:szCs w:val="20"/>
        </w:rPr>
      </w:pPr>
    </w:p>
    <w:p w14:paraId="71EFC77B" w14:textId="7A258BF3" w:rsidR="00724FE2" w:rsidRPr="00B54157" w:rsidRDefault="00724FE2" w:rsidP="00724FE2">
      <w:pPr>
        <w:spacing w:after="200" w:line="276" w:lineRule="auto"/>
        <w:rPr>
          <w:b/>
          <w:sz w:val="20"/>
          <w:szCs w:val="20"/>
        </w:rPr>
      </w:pPr>
    </w:p>
    <w:p w14:paraId="16C49BEB" w14:textId="77777777" w:rsidR="00724FE2" w:rsidRPr="00B54157" w:rsidRDefault="00724FE2" w:rsidP="00724FE2">
      <w:pPr>
        <w:spacing w:after="200" w:line="276" w:lineRule="auto"/>
        <w:rPr>
          <w:b/>
          <w:sz w:val="20"/>
          <w:szCs w:val="20"/>
        </w:rPr>
      </w:pPr>
    </w:p>
    <w:p w14:paraId="0F9E3EF2" w14:textId="3D81D80A" w:rsidR="00724FE2" w:rsidRPr="00B54157" w:rsidRDefault="008F0C20" w:rsidP="00724FE2">
      <w:pPr>
        <w:spacing w:after="200" w:line="276" w:lineRule="auto"/>
        <w:rPr>
          <w:bCs/>
          <w:color w:val="000000"/>
          <w:position w:val="1"/>
          <w:sz w:val="20"/>
          <w:szCs w:val="20"/>
        </w:rPr>
      </w:pPr>
      <w:r>
        <w:rPr>
          <w:b/>
          <w:sz w:val="20"/>
          <w:szCs w:val="20"/>
        </w:rPr>
        <w:t xml:space="preserve">Suppl. </w:t>
      </w:r>
      <w:bookmarkStart w:id="0" w:name="_GoBack"/>
      <w:bookmarkEnd w:id="0"/>
      <w:r w:rsidR="003B0B34">
        <w:rPr>
          <w:b/>
          <w:sz w:val="20"/>
          <w:szCs w:val="20"/>
        </w:rPr>
        <w:t>Figure 2</w:t>
      </w:r>
      <w:r w:rsidR="00724FE2" w:rsidRPr="00B54157">
        <w:rPr>
          <w:b/>
          <w:sz w:val="20"/>
          <w:szCs w:val="20"/>
        </w:rPr>
        <w:t>-</w:t>
      </w:r>
      <w:r w:rsidR="00724FE2" w:rsidRPr="00B54157">
        <w:rPr>
          <w:sz w:val="20"/>
          <w:szCs w:val="20"/>
        </w:rPr>
        <w:t xml:space="preserve"> Graph represents mean difference between Baseline and 12 months treatment of </w:t>
      </w:r>
      <w:r w:rsidR="00724FE2">
        <w:rPr>
          <w:sz w:val="20"/>
          <w:szCs w:val="20"/>
        </w:rPr>
        <w:t xml:space="preserve">A) </w:t>
      </w:r>
      <w:r w:rsidR="00724FE2" w:rsidRPr="00B54157">
        <w:rPr>
          <w:sz w:val="20"/>
          <w:szCs w:val="20"/>
        </w:rPr>
        <w:t xml:space="preserve">monoamine oxidase (MAO)-A </w:t>
      </w:r>
      <w:r w:rsidR="00724FE2">
        <w:rPr>
          <w:sz w:val="20"/>
          <w:szCs w:val="20"/>
        </w:rPr>
        <w:t xml:space="preserve">and B) MAO-B </w:t>
      </w:r>
      <w:r w:rsidR="00724FE2" w:rsidRPr="00B54157">
        <w:rPr>
          <w:sz w:val="20"/>
          <w:szCs w:val="20"/>
        </w:rPr>
        <w:t>activity in the CSF of Parkinson’s pat</w:t>
      </w:r>
      <w:r w:rsidR="00724FE2">
        <w:rPr>
          <w:sz w:val="20"/>
          <w:szCs w:val="20"/>
        </w:rPr>
        <w:t>ients treated with placebo (n=21), 150mg nilotinib (n=21</w:t>
      </w:r>
      <w:r w:rsidR="00724FE2" w:rsidRPr="00B54157">
        <w:rPr>
          <w:sz w:val="20"/>
          <w:szCs w:val="20"/>
        </w:rPr>
        <w:t xml:space="preserve">) and 300 mg nilotinib (n=20). </w:t>
      </w:r>
      <w:r w:rsidR="00724FE2" w:rsidRPr="00B54157">
        <w:rPr>
          <w:bCs/>
          <w:color w:val="000000"/>
          <w:position w:val="1"/>
          <w:sz w:val="20"/>
          <w:szCs w:val="20"/>
        </w:rPr>
        <w:t xml:space="preserve"> </w:t>
      </w:r>
    </w:p>
    <w:p w14:paraId="44E182B6" w14:textId="77777777" w:rsidR="00724FE2" w:rsidRPr="00B54157" w:rsidRDefault="00724FE2" w:rsidP="00724FE2">
      <w:pPr>
        <w:spacing w:after="200" w:line="276" w:lineRule="auto"/>
        <w:rPr>
          <w:sz w:val="20"/>
          <w:szCs w:val="20"/>
        </w:rPr>
      </w:pPr>
      <w:r w:rsidRPr="00D65EC2">
        <w:rPr>
          <w:b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746304" behindDoc="0" locked="0" layoutInCell="1" allowOverlap="1" wp14:anchorId="4C210CF3" wp14:editId="2AFAA49D">
                <wp:simplePos x="0" y="0"/>
                <wp:positionH relativeFrom="margin">
                  <wp:posOffset>294640</wp:posOffset>
                </wp:positionH>
                <wp:positionV relativeFrom="paragraph">
                  <wp:posOffset>277495</wp:posOffset>
                </wp:positionV>
                <wp:extent cx="291465" cy="1404620"/>
                <wp:effectExtent l="0" t="0" r="13335" b="10160"/>
                <wp:wrapSquare wrapText="bothSides"/>
                <wp:docPr id="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146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3900E4" w14:textId="77777777" w:rsidR="00724FE2" w:rsidRDefault="00724FE2" w:rsidP="00724FE2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C210CF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37" type="#_x0000_t202" style="position:absolute;margin-left:23.2pt;margin-top:21.85pt;width:22.95pt;height:110.6pt;z-index:25174630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b/kJgIAAE0EAAAOAAAAZHJzL2Uyb0RvYy54bWysVNtu2zAMfR+wfxD0vviyJGuNOEWXLsOA&#10;7gK0+wBalmNhuk1SYndfX0pO06DbXob5QRBF6ujwkPTqalSSHLjzwuiaFrOcEq6ZaYXe1fT7/fbN&#10;BSU+gG5BGs1r+sA9vVq/frUabMVL0xvZckcQRPtqsDXtQ7BVlnnWcwV+ZizX6OyMUxDQdLusdTAg&#10;upJZmefLbDCutc4w7j2e3kxOuk74XcdZ+Np1ngcia4rcQlpdWpu4ZusVVDsHthfsSAP+gYUCofHR&#10;E9QNBCB7J36DUoI5400XZsyozHSdYDzlgNkU+Yts7nqwPOWC4nh7ksn/P1j25fDNEdHW9O2SEg0K&#10;a3TPx0Dem5GUUZ7B+gqj7izGhRGPscwpVW9vDfvhiTabHvSOXztnhp5Di/SKeDM7uzrh+AjSDJ9N&#10;i8/APpgENHZORe1QDYLoWKaHU2kiFYaH5WUxXy4oYegq5vl8WabaZVA93bbOh4/cKBI3NXVY+oQO&#10;h1sfIhuonkLiY95I0W6FlMlwu2YjHTkAtsk2fSmBF2FSk6Gml4tyMQnwV4g8fX+CUCJgv0uhanpx&#10;CoIqyvZBt6kbAwg57ZGy1Ecdo3STiGFsxlSxIqkcRW5M+4DKOjP1N84jbnrjflEyYG/X1P/cg+OU&#10;yE8aq4NazuMwJGO+eIdaEnfuac49oBlC1TRQMm03IQ1QEs5eYxW3Ign8zOTIGXs26X6crzgU53aK&#10;ev4LrB8BAAD//wMAUEsDBBQABgAIAAAAIQCCxkmW3gAAAAgBAAAPAAAAZHJzL2Rvd25yZXYueG1s&#10;TI/BTsMwEETvSPyDtUhcKuqQpGkb4lRQqSdODeXuxksSEa9D7Lbp37Ocymm0mtHM22Iz2V6ccfSd&#10;IwXP8wgEUu1MR42Cw8fuaQXCB01G945QwRU9bMr7u0Lnxl1oj+cqNIJLyOdaQRvCkEvp6xat9nM3&#10;ILH35UarA59jI82oL1xuexlHUSat7ogXWj3gtsX6uzpZBdlPlczeP82M9tfd21jbhdkeFko9Pkyv&#10;LyACTuEWhj98RoeSmY7uRMaLXkGapZxkTZYg2F/HCYijgjhL1yDLQv5/oPwFAAD//wMAUEsBAi0A&#10;FAAGAAgAAAAhALaDOJL+AAAA4QEAABMAAAAAAAAAAAAAAAAAAAAAAFtDb250ZW50X1R5cGVzXS54&#10;bWxQSwECLQAUAAYACAAAACEAOP0h/9YAAACUAQAACwAAAAAAAAAAAAAAAAAvAQAAX3JlbHMvLnJl&#10;bHNQSwECLQAUAAYACAAAACEAqhm/5CYCAABNBAAADgAAAAAAAAAAAAAAAAAuAgAAZHJzL2Uyb0Rv&#10;Yy54bWxQSwECLQAUAAYACAAAACEAgsZJlt4AAAAIAQAADwAAAAAAAAAAAAAAAACABAAAZHJzL2Rv&#10;d25yZXYueG1sUEsFBgAAAAAEAAQA8wAAAIsFAAAAAA==&#10;">
                <v:textbox style="mso-fit-shape-to-text:t">
                  <w:txbxContent>
                    <w:p w14:paraId="333900E4" w14:textId="77777777" w:rsidR="00724FE2" w:rsidRDefault="00724FE2" w:rsidP="00724FE2">
                      <w: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D65EC2">
        <w:rPr>
          <w:b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745280" behindDoc="0" locked="0" layoutInCell="1" allowOverlap="1" wp14:anchorId="6C89E8CF" wp14:editId="01B53BDF">
                <wp:simplePos x="0" y="0"/>
                <wp:positionH relativeFrom="margin">
                  <wp:posOffset>359028</wp:posOffset>
                </wp:positionH>
                <wp:positionV relativeFrom="paragraph">
                  <wp:posOffset>1933454</wp:posOffset>
                </wp:positionV>
                <wp:extent cx="291465" cy="1404620"/>
                <wp:effectExtent l="0" t="0" r="13335" b="10160"/>
                <wp:wrapSquare wrapText="bothSides"/>
                <wp:docPr id="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146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E3F35C" w14:textId="77777777" w:rsidR="00724FE2" w:rsidRDefault="00724FE2" w:rsidP="00724FE2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C89E8CF" id="_x0000_s1038" type="#_x0000_t202" style="position:absolute;margin-left:28.25pt;margin-top:152.25pt;width:22.95pt;height:110.6pt;z-index:25174528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1IrjJgIAAE0EAAAOAAAAZHJzL2Uyb0RvYy54bWysVNtu2zAMfR+wfxD0vviyJG2NOEWXLsOA&#10;7gK0+wBalmNhuk1SYndfX0pOs6DbXob5QRBF6og8h/TqelSSHLjzwuiaFrOcEq6ZaYXe1fTbw/bN&#10;JSU+gG5BGs1r+sg9vV6/frUabMVL0xvZckcQRPtqsDXtQ7BVlnnWcwV+ZizX6OyMUxDQdLusdTAg&#10;upJZmefLbDCutc4w7j2e3k5Ouk74XcdZ+NJ1ngcia4q5hbS6tDZxzdYrqHYObC/YMQ34hywUCI2P&#10;nqBuIQDZO/EblBLMGW+6MGNGZabrBOOpBqymyF9Uc9+D5akWJMfbE03+/8Gyz4evjoi2pm8vKNGg&#10;UKMHPgbyzoykjPQM1lcYdW8xLox4jDKnUr29M+y7J9psetA7fuOcGXoOLaZXxJvZ2dUJx0eQZvhk&#10;WnwG9sEkoLFzKnKHbBBER5keT9LEVBgellfFfLmghKGrmOfzZZm0y6B6vm2dDx+4USRuaupQ+oQO&#10;hzsfYjZQPYfEx7yRot0KKZPhds1GOnIAbJNt+lIBL8KkJkNNrxblYiLgrxB5+v4EoUTAfpdC1fTy&#10;FARVpO29blM3BhBy2mPKUh95jNRNJIaxGZNixUmfxrSPyKwzU3/jPOKmN+4nJQP2dk39jz04Ton8&#10;qFEd5HIehyEZ88UFckncuac594BmCFXTQMm03YQ0QIk4e4MqbkUiOMo9ZXLMGXs28X6crzgU53aK&#10;+vUXWD8BAAD//wMAUEsDBBQABgAIAAAAIQDwGq+33gAAAAoBAAAPAAAAZHJzL2Rvd25yZXYueG1s&#10;TI/BTsMwDIbvSLxDZCQuE0volm4qTSeYtBOnlXHPmtBWNE5Jsq17e7wT3Gz9n35/LjeTG9jZhth7&#10;VPA8F8AsNt702Co4fOye1sBi0mj04NEquNoIm+r+rtSF8Rfc23OdWkYlGAutoEtpLDiPTWedjnM/&#10;WqTsywenE62h5SboC5W7gWdC5NzpHulCp0e77WzzXZ+cgvynXszeP80M99fdW2icNNuDVOrxYXp9&#10;AZbslP5guOmTOlTkdPQnNJENCmQuiVSwEEsaboDIlsCOlGRyBbwq+f8Xql8AAAD//wMAUEsBAi0A&#10;FAAGAAgAAAAhALaDOJL+AAAA4QEAABMAAAAAAAAAAAAAAAAAAAAAAFtDb250ZW50X1R5cGVzXS54&#10;bWxQSwECLQAUAAYACAAAACEAOP0h/9YAAACUAQAACwAAAAAAAAAAAAAAAAAvAQAAX3JlbHMvLnJl&#10;bHNQSwECLQAUAAYACAAAACEAf9SK4yYCAABNBAAADgAAAAAAAAAAAAAAAAAuAgAAZHJzL2Uyb0Rv&#10;Yy54bWxQSwECLQAUAAYACAAAACEA8Bqvt94AAAAKAQAADwAAAAAAAAAAAAAAAACABAAAZHJzL2Rv&#10;d25yZXYueG1sUEsFBgAAAAAEAAQA8wAAAIsFAAAAAA==&#10;">
                <v:textbox style="mso-fit-shape-to-text:t">
                  <w:txbxContent>
                    <w:p w14:paraId="2CE3F35C" w14:textId="77777777" w:rsidR="00724FE2" w:rsidRDefault="00724FE2" w:rsidP="00724FE2">
                      <w: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w:object w:dxaOrig="5364" w:dyaOrig="7231" w14:anchorId="664886C9">
          <v:shape id="_x0000_i1026" type="#_x0000_t75" alt="" style="width:182.9pt;height:190.55pt;mso-width-percent:0;mso-height-percent:0;mso-width-percent:0;mso-height-percent:0" o:ole="" filled="t">
            <v:imagedata r:id="rId9" o:title=""/>
          </v:shape>
          <o:OLEObject Type="Embed" ProgID="Prism7.Document" ShapeID="_x0000_i1026" DrawAspect="Content" ObjectID="_1662463882" r:id="rId10"/>
        </w:object>
      </w:r>
      <w:r>
        <w:rPr>
          <w:noProof/>
        </w:rPr>
        <w:object w:dxaOrig="5544" w:dyaOrig="4841" w14:anchorId="0767C68F">
          <v:shape id="_x0000_i1027" type="#_x0000_t75" alt="" style="width:171.05pt;height:150.8pt;mso-width-percent:0;mso-height-percent:0;mso-width-percent:0;mso-height-percent:0" o:ole="" filled="t">
            <v:imagedata r:id="rId11" o:title=""/>
          </v:shape>
          <o:OLEObject Type="Embed" ProgID="Prism7.Document" ShapeID="_x0000_i1027" DrawAspect="Content" ObjectID="_1662463883" r:id="rId12"/>
        </w:object>
      </w:r>
    </w:p>
    <w:p w14:paraId="724EF2C9" w14:textId="2FE722D3" w:rsidR="00A418C7" w:rsidRDefault="00A418C7" w:rsidP="00E81CAB">
      <w:pPr>
        <w:rPr>
          <w:b/>
          <w:bCs/>
          <w:color w:val="000000" w:themeColor="text1"/>
          <w:sz w:val="20"/>
          <w:szCs w:val="20"/>
        </w:rPr>
      </w:pPr>
    </w:p>
    <w:p w14:paraId="512FB87E" w14:textId="23B8AE9B" w:rsidR="00724FE2" w:rsidRDefault="00724FE2" w:rsidP="00E81CAB">
      <w:pPr>
        <w:rPr>
          <w:b/>
          <w:bCs/>
          <w:color w:val="000000" w:themeColor="text1"/>
          <w:sz w:val="20"/>
          <w:szCs w:val="20"/>
        </w:rPr>
      </w:pPr>
    </w:p>
    <w:p w14:paraId="7F0F37A3" w14:textId="01E0C7B1" w:rsidR="00724FE2" w:rsidRDefault="00724FE2" w:rsidP="00E81CAB">
      <w:pPr>
        <w:rPr>
          <w:b/>
          <w:bCs/>
          <w:color w:val="000000" w:themeColor="text1"/>
          <w:sz w:val="20"/>
          <w:szCs w:val="20"/>
        </w:rPr>
      </w:pPr>
    </w:p>
    <w:p w14:paraId="27598FA5" w14:textId="553BB9A9" w:rsidR="00724FE2" w:rsidRDefault="00724FE2" w:rsidP="00E81CAB">
      <w:pPr>
        <w:rPr>
          <w:b/>
          <w:bCs/>
          <w:color w:val="000000" w:themeColor="text1"/>
          <w:sz w:val="20"/>
          <w:szCs w:val="20"/>
        </w:rPr>
      </w:pPr>
    </w:p>
    <w:p w14:paraId="6F4E5904" w14:textId="31F4FDDF" w:rsidR="00724FE2" w:rsidRDefault="00724FE2" w:rsidP="00E81CAB">
      <w:pPr>
        <w:rPr>
          <w:b/>
          <w:bCs/>
          <w:color w:val="000000" w:themeColor="text1"/>
          <w:sz w:val="20"/>
          <w:szCs w:val="20"/>
        </w:rPr>
      </w:pPr>
    </w:p>
    <w:p w14:paraId="1EBC22C4" w14:textId="389B22FA" w:rsidR="00724FE2" w:rsidRDefault="00724FE2" w:rsidP="00E81CAB">
      <w:pPr>
        <w:rPr>
          <w:b/>
          <w:bCs/>
          <w:color w:val="000000" w:themeColor="text1"/>
          <w:sz w:val="20"/>
          <w:szCs w:val="20"/>
        </w:rPr>
      </w:pPr>
    </w:p>
    <w:p w14:paraId="32999B73" w14:textId="78803D5E" w:rsidR="00724FE2" w:rsidRDefault="00724FE2" w:rsidP="00E81CAB">
      <w:pPr>
        <w:rPr>
          <w:b/>
          <w:bCs/>
          <w:color w:val="000000" w:themeColor="text1"/>
          <w:sz w:val="20"/>
          <w:szCs w:val="20"/>
        </w:rPr>
      </w:pPr>
    </w:p>
    <w:p w14:paraId="6ABF3E39" w14:textId="00B5A94B" w:rsidR="00724FE2" w:rsidRDefault="00724FE2" w:rsidP="00E81CAB">
      <w:pPr>
        <w:rPr>
          <w:b/>
          <w:bCs/>
          <w:color w:val="000000" w:themeColor="text1"/>
          <w:sz w:val="20"/>
          <w:szCs w:val="20"/>
        </w:rPr>
      </w:pPr>
    </w:p>
    <w:p w14:paraId="542C62AF" w14:textId="1656789A" w:rsidR="00724FE2" w:rsidRDefault="00724FE2" w:rsidP="00E81CAB">
      <w:pPr>
        <w:rPr>
          <w:b/>
          <w:bCs/>
          <w:color w:val="000000" w:themeColor="text1"/>
          <w:sz w:val="20"/>
          <w:szCs w:val="20"/>
        </w:rPr>
      </w:pPr>
    </w:p>
    <w:p w14:paraId="0E5D5ED3" w14:textId="326924E6" w:rsidR="00724FE2" w:rsidRDefault="00724FE2" w:rsidP="00E81CAB">
      <w:pPr>
        <w:rPr>
          <w:b/>
          <w:bCs/>
          <w:color w:val="000000" w:themeColor="text1"/>
          <w:sz w:val="20"/>
          <w:szCs w:val="20"/>
        </w:rPr>
      </w:pPr>
    </w:p>
    <w:p w14:paraId="06B95B6F" w14:textId="418382F8" w:rsidR="00724FE2" w:rsidRDefault="00724FE2" w:rsidP="00E81CAB">
      <w:pPr>
        <w:rPr>
          <w:b/>
          <w:bCs/>
          <w:color w:val="000000" w:themeColor="text1"/>
          <w:sz w:val="20"/>
          <w:szCs w:val="20"/>
        </w:rPr>
      </w:pPr>
    </w:p>
    <w:p w14:paraId="43454B12" w14:textId="27F0BA79" w:rsidR="003C2532" w:rsidRPr="00B54157" w:rsidRDefault="003C2532" w:rsidP="00FF48FE">
      <w:pPr>
        <w:spacing w:after="200" w:line="276" w:lineRule="auto"/>
        <w:rPr>
          <w:sz w:val="20"/>
          <w:szCs w:val="20"/>
        </w:rPr>
      </w:pPr>
    </w:p>
    <w:sectPr w:rsidR="003C2532" w:rsidRPr="00B54157" w:rsidSect="006B139F">
      <w:footerReference w:type="default" r:id="rId13"/>
      <w:pgSz w:w="9634" w:h="1440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31BBC4" w14:textId="77777777" w:rsidR="004966F0" w:rsidRDefault="004966F0" w:rsidP="00BE7AB2">
      <w:r>
        <w:separator/>
      </w:r>
    </w:p>
  </w:endnote>
  <w:endnote w:type="continuationSeparator" w:id="0">
    <w:p w14:paraId="08045F06" w14:textId="77777777" w:rsidR="004966F0" w:rsidRDefault="004966F0" w:rsidP="00BE7A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937719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101B9A" w14:textId="43A5DE46" w:rsidR="00CC7A35" w:rsidRDefault="00CC7A3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0C2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FFB870" w14:textId="77777777" w:rsidR="00CC7A35" w:rsidRDefault="00CC7A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777C62" w14:textId="77777777" w:rsidR="004966F0" w:rsidRDefault="004966F0" w:rsidP="00BE7AB2">
      <w:r>
        <w:separator/>
      </w:r>
    </w:p>
  </w:footnote>
  <w:footnote w:type="continuationSeparator" w:id="0">
    <w:p w14:paraId="61A5C3A9" w14:textId="77777777" w:rsidR="004966F0" w:rsidRDefault="004966F0" w:rsidP="00BE7A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7" type="#_x0000_t75" style="width:26.3pt;height:24.1pt;visibility:visible;mso-wrap-style:square" o:bullet="t">
        <v:imagedata r:id="rId1" o:title=""/>
      </v:shape>
    </w:pict>
  </w:numPicBullet>
  <w:abstractNum w:abstractNumId="0" w15:restartNumberingAfterBreak="0">
    <w:nsid w:val="172D4501"/>
    <w:multiLevelType w:val="multilevel"/>
    <w:tmpl w:val="DC58B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16550B"/>
    <w:multiLevelType w:val="hybridMultilevel"/>
    <w:tmpl w:val="9DC29B8E"/>
    <w:lvl w:ilvl="0" w:tplc="EC7A9A20">
      <w:start w:val="1"/>
      <w:numFmt w:val="decimal"/>
      <w:lvlText w:val="%1."/>
      <w:lvlJc w:val="left"/>
      <w:pPr>
        <w:ind w:left="1212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292" w:hanging="360"/>
      </w:pPr>
    </w:lvl>
    <w:lvl w:ilvl="2" w:tplc="0409001B" w:tentative="1">
      <w:start w:val="1"/>
      <w:numFmt w:val="lowerRoman"/>
      <w:lvlText w:val="%3."/>
      <w:lvlJc w:val="right"/>
      <w:pPr>
        <w:ind w:left="3012" w:hanging="180"/>
      </w:pPr>
    </w:lvl>
    <w:lvl w:ilvl="3" w:tplc="0409000F" w:tentative="1">
      <w:start w:val="1"/>
      <w:numFmt w:val="decimal"/>
      <w:lvlText w:val="%4."/>
      <w:lvlJc w:val="left"/>
      <w:pPr>
        <w:ind w:left="3732" w:hanging="360"/>
      </w:pPr>
    </w:lvl>
    <w:lvl w:ilvl="4" w:tplc="04090019" w:tentative="1">
      <w:start w:val="1"/>
      <w:numFmt w:val="lowerLetter"/>
      <w:lvlText w:val="%5."/>
      <w:lvlJc w:val="left"/>
      <w:pPr>
        <w:ind w:left="4452" w:hanging="360"/>
      </w:pPr>
    </w:lvl>
    <w:lvl w:ilvl="5" w:tplc="0409001B" w:tentative="1">
      <w:start w:val="1"/>
      <w:numFmt w:val="lowerRoman"/>
      <w:lvlText w:val="%6."/>
      <w:lvlJc w:val="right"/>
      <w:pPr>
        <w:ind w:left="5172" w:hanging="180"/>
      </w:pPr>
    </w:lvl>
    <w:lvl w:ilvl="6" w:tplc="0409000F" w:tentative="1">
      <w:start w:val="1"/>
      <w:numFmt w:val="decimal"/>
      <w:lvlText w:val="%7."/>
      <w:lvlJc w:val="left"/>
      <w:pPr>
        <w:ind w:left="5892" w:hanging="360"/>
      </w:pPr>
    </w:lvl>
    <w:lvl w:ilvl="7" w:tplc="04090019" w:tentative="1">
      <w:start w:val="1"/>
      <w:numFmt w:val="lowerLetter"/>
      <w:lvlText w:val="%8."/>
      <w:lvlJc w:val="left"/>
      <w:pPr>
        <w:ind w:left="6612" w:hanging="360"/>
      </w:pPr>
    </w:lvl>
    <w:lvl w:ilvl="8" w:tplc="0409001B" w:tentative="1">
      <w:start w:val="1"/>
      <w:numFmt w:val="lowerRoman"/>
      <w:lvlText w:val="%9."/>
      <w:lvlJc w:val="right"/>
      <w:pPr>
        <w:ind w:left="7332" w:hanging="180"/>
      </w:pPr>
    </w:lvl>
  </w:abstractNum>
  <w:abstractNum w:abstractNumId="2" w15:restartNumberingAfterBreak="0">
    <w:nsid w:val="30DE6C4F"/>
    <w:multiLevelType w:val="multilevel"/>
    <w:tmpl w:val="C736E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BF905D7"/>
    <w:multiLevelType w:val="hybridMultilevel"/>
    <w:tmpl w:val="4DB220DC"/>
    <w:lvl w:ilvl="0" w:tplc="0F10147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5569C3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6E0159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C5E5F1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F0E96C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BAAEBB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C5ED62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9C2A04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356230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42796D83"/>
    <w:multiLevelType w:val="hybridMultilevel"/>
    <w:tmpl w:val="4246CF04"/>
    <w:lvl w:ilvl="0" w:tplc="E524450C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BC86B0F"/>
    <w:multiLevelType w:val="hybridMultilevel"/>
    <w:tmpl w:val="1B364278"/>
    <w:lvl w:ilvl="0" w:tplc="97D42BAE">
      <w:start w:val="1"/>
      <w:numFmt w:val="decimal"/>
      <w:lvlText w:val="%1-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F64443"/>
    <w:multiLevelType w:val="hybridMultilevel"/>
    <w:tmpl w:val="FDF2D07E"/>
    <w:lvl w:ilvl="0" w:tplc="370E911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AD1A65"/>
    <w:multiLevelType w:val="hybridMultilevel"/>
    <w:tmpl w:val="894C9FFA"/>
    <w:lvl w:ilvl="0" w:tplc="BC12A2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8404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902C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FCD0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74DD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C6C4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AE28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3016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E2A6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F9F2CC4"/>
    <w:multiLevelType w:val="hybridMultilevel"/>
    <w:tmpl w:val="7A185B56"/>
    <w:lvl w:ilvl="0" w:tplc="F76C6D32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D758C4"/>
    <w:multiLevelType w:val="hybridMultilevel"/>
    <w:tmpl w:val="518CEE5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71B154A1"/>
    <w:multiLevelType w:val="hybridMultilevel"/>
    <w:tmpl w:val="9AA42FDE"/>
    <w:lvl w:ilvl="0" w:tplc="D4A8F03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A1131F9"/>
    <w:multiLevelType w:val="hybridMultilevel"/>
    <w:tmpl w:val="D4622E9A"/>
    <w:lvl w:ilvl="0" w:tplc="0F128972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5"/>
  </w:num>
  <w:num w:numId="4">
    <w:abstractNumId w:val="4"/>
  </w:num>
  <w:num w:numId="5">
    <w:abstractNumId w:val="1"/>
  </w:num>
  <w:num w:numId="6">
    <w:abstractNumId w:val="9"/>
  </w:num>
  <w:num w:numId="7">
    <w:abstractNumId w:val="11"/>
  </w:num>
  <w:num w:numId="8">
    <w:abstractNumId w:val="2"/>
  </w:num>
  <w:num w:numId="9">
    <w:abstractNumId w:val="0"/>
  </w:num>
  <w:num w:numId="10">
    <w:abstractNumId w:val="10"/>
  </w:num>
  <w:num w:numId="11">
    <w:abstractNumId w:val="7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d252r5g2wwzre02065tzpc2vtfrvd22twa&quot;&gt;My EndNote Library&lt;record-ids&gt;&lt;item&gt;71&lt;/item&gt;&lt;item&gt;169&lt;/item&gt;&lt;item&gt;171&lt;/item&gt;&lt;item&gt;221&lt;/item&gt;&lt;/record-ids&gt;&lt;/item&gt;&lt;/Libraries&gt;"/>
  </w:docVars>
  <w:rsids>
    <w:rsidRoot w:val="009B7DE7"/>
    <w:rsid w:val="0000461C"/>
    <w:rsid w:val="00020348"/>
    <w:rsid w:val="00020799"/>
    <w:rsid w:val="00022635"/>
    <w:rsid w:val="000242F7"/>
    <w:rsid w:val="00026CCB"/>
    <w:rsid w:val="000375D2"/>
    <w:rsid w:val="00042215"/>
    <w:rsid w:val="00042659"/>
    <w:rsid w:val="00043923"/>
    <w:rsid w:val="00054C1C"/>
    <w:rsid w:val="00057E9F"/>
    <w:rsid w:val="00060B68"/>
    <w:rsid w:val="00067BF3"/>
    <w:rsid w:val="00067DEE"/>
    <w:rsid w:val="00071117"/>
    <w:rsid w:val="0007518E"/>
    <w:rsid w:val="000872B3"/>
    <w:rsid w:val="000878BC"/>
    <w:rsid w:val="00094AE5"/>
    <w:rsid w:val="000A0883"/>
    <w:rsid w:val="000A29C5"/>
    <w:rsid w:val="000A2CFB"/>
    <w:rsid w:val="000A6E9C"/>
    <w:rsid w:val="000B1347"/>
    <w:rsid w:val="000B2368"/>
    <w:rsid w:val="000B68BB"/>
    <w:rsid w:val="000D0862"/>
    <w:rsid w:val="000D4BAE"/>
    <w:rsid w:val="000E23D7"/>
    <w:rsid w:val="000E649B"/>
    <w:rsid w:val="000F2103"/>
    <w:rsid w:val="000F3AF0"/>
    <w:rsid w:val="00103795"/>
    <w:rsid w:val="0010682C"/>
    <w:rsid w:val="001075BF"/>
    <w:rsid w:val="0011438B"/>
    <w:rsid w:val="0011634D"/>
    <w:rsid w:val="00116C75"/>
    <w:rsid w:val="00121F7E"/>
    <w:rsid w:val="001259B0"/>
    <w:rsid w:val="00134930"/>
    <w:rsid w:val="001357D1"/>
    <w:rsid w:val="00136FE6"/>
    <w:rsid w:val="001374F2"/>
    <w:rsid w:val="00144324"/>
    <w:rsid w:val="00154CA0"/>
    <w:rsid w:val="001577B2"/>
    <w:rsid w:val="00160E08"/>
    <w:rsid w:val="00161300"/>
    <w:rsid w:val="00163A11"/>
    <w:rsid w:val="0016536D"/>
    <w:rsid w:val="00173346"/>
    <w:rsid w:val="001778C7"/>
    <w:rsid w:val="0018344F"/>
    <w:rsid w:val="00184752"/>
    <w:rsid w:val="00185EEB"/>
    <w:rsid w:val="00187DC7"/>
    <w:rsid w:val="001926EB"/>
    <w:rsid w:val="001A76C3"/>
    <w:rsid w:val="001B7E78"/>
    <w:rsid w:val="001C0EC7"/>
    <w:rsid w:val="001C7CDF"/>
    <w:rsid w:val="001D0056"/>
    <w:rsid w:val="001D227B"/>
    <w:rsid w:val="001D723B"/>
    <w:rsid w:val="001D7D0F"/>
    <w:rsid w:val="001E27B1"/>
    <w:rsid w:val="001F012E"/>
    <w:rsid w:val="001F05B3"/>
    <w:rsid w:val="001F7F91"/>
    <w:rsid w:val="00202D85"/>
    <w:rsid w:val="0020524E"/>
    <w:rsid w:val="002066C9"/>
    <w:rsid w:val="00221AF8"/>
    <w:rsid w:val="002238A4"/>
    <w:rsid w:val="00225A85"/>
    <w:rsid w:val="00230962"/>
    <w:rsid w:val="00230DA4"/>
    <w:rsid w:val="00231897"/>
    <w:rsid w:val="00243A46"/>
    <w:rsid w:val="0025049B"/>
    <w:rsid w:val="00254779"/>
    <w:rsid w:val="0026243C"/>
    <w:rsid w:val="00263872"/>
    <w:rsid w:val="002638F3"/>
    <w:rsid w:val="00264018"/>
    <w:rsid w:val="00265847"/>
    <w:rsid w:val="00266EFF"/>
    <w:rsid w:val="00267BA4"/>
    <w:rsid w:val="0028085F"/>
    <w:rsid w:val="00284C48"/>
    <w:rsid w:val="00287265"/>
    <w:rsid w:val="00290EA9"/>
    <w:rsid w:val="0029311F"/>
    <w:rsid w:val="002958D6"/>
    <w:rsid w:val="00296537"/>
    <w:rsid w:val="002A5A84"/>
    <w:rsid w:val="002A67AD"/>
    <w:rsid w:val="002C52E8"/>
    <w:rsid w:val="002C6CBF"/>
    <w:rsid w:val="002E317C"/>
    <w:rsid w:val="002E5497"/>
    <w:rsid w:val="002F1052"/>
    <w:rsid w:val="002F4265"/>
    <w:rsid w:val="002F6629"/>
    <w:rsid w:val="00302FE6"/>
    <w:rsid w:val="0030469A"/>
    <w:rsid w:val="00310D68"/>
    <w:rsid w:val="00316686"/>
    <w:rsid w:val="00332F8E"/>
    <w:rsid w:val="00333B7D"/>
    <w:rsid w:val="00335BCD"/>
    <w:rsid w:val="0034663D"/>
    <w:rsid w:val="00352C60"/>
    <w:rsid w:val="00357017"/>
    <w:rsid w:val="0036398B"/>
    <w:rsid w:val="0036471C"/>
    <w:rsid w:val="00370433"/>
    <w:rsid w:val="0037255E"/>
    <w:rsid w:val="00374302"/>
    <w:rsid w:val="00374759"/>
    <w:rsid w:val="00381238"/>
    <w:rsid w:val="00385245"/>
    <w:rsid w:val="003916C2"/>
    <w:rsid w:val="00394A81"/>
    <w:rsid w:val="003A2868"/>
    <w:rsid w:val="003B0B34"/>
    <w:rsid w:val="003B441A"/>
    <w:rsid w:val="003B7741"/>
    <w:rsid w:val="003C2532"/>
    <w:rsid w:val="003C46CF"/>
    <w:rsid w:val="003C51B8"/>
    <w:rsid w:val="003D00E2"/>
    <w:rsid w:val="003D1EA4"/>
    <w:rsid w:val="003D2096"/>
    <w:rsid w:val="003D5052"/>
    <w:rsid w:val="003E4600"/>
    <w:rsid w:val="003F28C3"/>
    <w:rsid w:val="003F4A70"/>
    <w:rsid w:val="00401440"/>
    <w:rsid w:val="00404A53"/>
    <w:rsid w:val="004113AB"/>
    <w:rsid w:val="0041583B"/>
    <w:rsid w:val="00417CDF"/>
    <w:rsid w:val="004203D4"/>
    <w:rsid w:val="00421D62"/>
    <w:rsid w:val="00430CC8"/>
    <w:rsid w:val="00433167"/>
    <w:rsid w:val="00437832"/>
    <w:rsid w:val="00437F67"/>
    <w:rsid w:val="00443836"/>
    <w:rsid w:val="00443E5A"/>
    <w:rsid w:val="00471626"/>
    <w:rsid w:val="00471ED5"/>
    <w:rsid w:val="00477040"/>
    <w:rsid w:val="00480027"/>
    <w:rsid w:val="004874B2"/>
    <w:rsid w:val="004909F0"/>
    <w:rsid w:val="004954BC"/>
    <w:rsid w:val="00495AC0"/>
    <w:rsid w:val="0049628E"/>
    <w:rsid w:val="0049655A"/>
    <w:rsid w:val="004966F0"/>
    <w:rsid w:val="004A5390"/>
    <w:rsid w:val="004B2BA3"/>
    <w:rsid w:val="004B3DE9"/>
    <w:rsid w:val="004B51C7"/>
    <w:rsid w:val="004C4F2F"/>
    <w:rsid w:val="004C634A"/>
    <w:rsid w:val="004D33B0"/>
    <w:rsid w:val="004E02C8"/>
    <w:rsid w:val="004E2A38"/>
    <w:rsid w:val="004E48F7"/>
    <w:rsid w:val="004E5E99"/>
    <w:rsid w:val="004E60D6"/>
    <w:rsid w:val="004F0E3C"/>
    <w:rsid w:val="004F6419"/>
    <w:rsid w:val="004F67D8"/>
    <w:rsid w:val="004F791C"/>
    <w:rsid w:val="00501393"/>
    <w:rsid w:val="00506937"/>
    <w:rsid w:val="005154BE"/>
    <w:rsid w:val="00530CAA"/>
    <w:rsid w:val="00533145"/>
    <w:rsid w:val="00535A9E"/>
    <w:rsid w:val="00542819"/>
    <w:rsid w:val="005429B1"/>
    <w:rsid w:val="00546B40"/>
    <w:rsid w:val="005473D0"/>
    <w:rsid w:val="0055139E"/>
    <w:rsid w:val="00552D8B"/>
    <w:rsid w:val="0056006B"/>
    <w:rsid w:val="00575A12"/>
    <w:rsid w:val="005857DB"/>
    <w:rsid w:val="005A330B"/>
    <w:rsid w:val="005A5DED"/>
    <w:rsid w:val="005C3142"/>
    <w:rsid w:val="005C3DF0"/>
    <w:rsid w:val="005C5A76"/>
    <w:rsid w:val="005D0EC0"/>
    <w:rsid w:val="005E3893"/>
    <w:rsid w:val="005E5028"/>
    <w:rsid w:val="005E5640"/>
    <w:rsid w:val="005F5777"/>
    <w:rsid w:val="00601C87"/>
    <w:rsid w:val="00602D3F"/>
    <w:rsid w:val="006031BE"/>
    <w:rsid w:val="00603866"/>
    <w:rsid w:val="00606575"/>
    <w:rsid w:val="006073E8"/>
    <w:rsid w:val="00610A19"/>
    <w:rsid w:val="006272A1"/>
    <w:rsid w:val="0063212A"/>
    <w:rsid w:val="00635DC0"/>
    <w:rsid w:val="0063749A"/>
    <w:rsid w:val="00642E0D"/>
    <w:rsid w:val="00643C50"/>
    <w:rsid w:val="00656973"/>
    <w:rsid w:val="006648AA"/>
    <w:rsid w:val="0066545A"/>
    <w:rsid w:val="00667CFC"/>
    <w:rsid w:val="00671397"/>
    <w:rsid w:val="00685BF8"/>
    <w:rsid w:val="00687679"/>
    <w:rsid w:val="0069510A"/>
    <w:rsid w:val="006A3B80"/>
    <w:rsid w:val="006A3BD0"/>
    <w:rsid w:val="006B139F"/>
    <w:rsid w:val="006B3A3C"/>
    <w:rsid w:val="006B4AA9"/>
    <w:rsid w:val="006C413F"/>
    <w:rsid w:val="006C6449"/>
    <w:rsid w:val="006D7A94"/>
    <w:rsid w:val="006E0C67"/>
    <w:rsid w:val="006E7BDE"/>
    <w:rsid w:val="007008F3"/>
    <w:rsid w:val="00707157"/>
    <w:rsid w:val="007110A2"/>
    <w:rsid w:val="00715407"/>
    <w:rsid w:val="00717C52"/>
    <w:rsid w:val="007233B9"/>
    <w:rsid w:val="00724FE2"/>
    <w:rsid w:val="007341AE"/>
    <w:rsid w:val="00741511"/>
    <w:rsid w:val="00743EFE"/>
    <w:rsid w:val="007527D8"/>
    <w:rsid w:val="00752DE8"/>
    <w:rsid w:val="0075476A"/>
    <w:rsid w:val="00754A3B"/>
    <w:rsid w:val="00756F36"/>
    <w:rsid w:val="00766D06"/>
    <w:rsid w:val="00770FD4"/>
    <w:rsid w:val="00772D9E"/>
    <w:rsid w:val="007736F5"/>
    <w:rsid w:val="00782DD2"/>
    <w:rsid w:val="007830E4"/>
    <w:rsid w:val="007842EE"/>
    <w:rsid w:val="007911DA"/>
    <w:rsid w:val="00797EA3"/>
    <w:rsid w:val="007A140B"/>
    <w:rsid w:val="007A527F"/>
    <w:rsid w:val="007A67E6"/>
    <w:rsid w:val="007B3A27"/>
    <w:rsid w:val="007B5CF4"/>
    <w:rsid w:val="007B7BDB"/>
    <w:rsid w:val="007C54BE"/>
    <w:rsid w:val="007D1A46"/>
    <w:rsid w:val="007D27F9"/>
    <w:rsid w:val="007D43D6"/>
    <w:rsid w:val="007D4ABA"/>
    <w:rsid w:val="007D6C94"/>
    <w:rsid w:val="007E1B00"/>
    <w:rsid w:val="007E30BA"/>
    <w:rsid w:val="007E4927"/>
    <w:rsid w:val="007E794A"/>
    <w:rsid w:val="007F6F72"/>
    <w:rsid w:val="008257AA"/>
    <w:rsid w:val="00826AE8"/>
    <w:rsid w:val="00827F82"/>
    <w:rsid w:val="00840675"/>
    <w:rsid w:val="00841A8C"/>
    <w:rsid w:val="00844096"/>
    <w:rsid w:val="00846040"/>
    <w:rsid w:val="00853351"/>
    <w:rsid w:val="00853AFE"/>
    <w:rsid w:val="00863F10"/>
    <w:rsid w:val="008643E2"/>
    <w:rsid w:val="00864541"/>
    <w:rsid w:val="008706F1"/>
    <w:rsid w:val="008729B7"/>
    <w:rsid w:val="00874D57"/>
    <w:rsid w:val="00875CFA"/>
    <w:rsid w:val="00877F46"/>
    <w:rsid w:val="008811B4"/>
    <w:rsid w:val="008823B2"/>
    <w:rsid w:val="00892E4B"/>
    <w:rsid w:val="008965C6"/>
    <w:rsid w:val="008A141E"/>
    <w:rsid w:val="008A1C7B"/>
    <w:rsid w:val="008A232E"/>
    <w:rsid w:val="008A29DE"/>
    <w:rsid w:val="008B3083"/>
    <w:rsid w:val="008B4369"/>
    <w:rsid w:val="008B5ABE"/>
    <w:rsid w:val="008C0369"/>
    <w:rsid w:val="008D1BF0"/>
    <w:rsid w:val="008D477C"/>
    <w:rsid w:val="008E1771"/>
    <w:rsid w:val="008E2276"/>
    <w:rsid w:val="008E70F4"/>
    <w:rsid w:val="008F03D7"/>
    <w:rsid w:val="008F0C20"/>
    <w:rsid w:val="008F21A1"/>
    <w:rsid w:val="008F46FC"/>
    <w:rsid w:val="008F62A3"/>
    <w:rsid w:val="008F7485"/>
    <w:rsid w:val="009008B4"/>
    <w:rsid w:val="00900CD7"/>
    <w:rsid w:val="00907A71"/>
    <w:rsid w:val="00920B2C"/>
    <w:rsid w:val="0092316A"/>
    <w:rsid w:val="00931725"/>
    <w:rsid w:val="00936068"/>
    <w:rsid w:val="009361EA"/>
    <w:rsid w:val="00942330"/>
    <w:rsid w:val="00943038"/>
    <w:rsid w:val="009464DC"/>
    <w:rsid w:val="00947033"/>
    <w:rsid w:val="00950A5E"/>
    <w:rsid w:val="00951B18"/>
    <w:rsid w:val="00954D78"/>
    <w:rsid w:val="0095537B"/>
    <w:rsid w:val="009564F1"/>
    <w:rsid w:val="00957610"/>
    <w:rsid w:val="00957BEB"/>
    <w:rsid w:val="009714A8"/>
    <w:rsid w:val="0097288C"/>
    <w:rsid w:val="00974929"/>
    <w:rsid w:val="00974F65"/>
    <w:rsid w:val="00976B62"/>
    <w:rsid w:val="00980CF1"/>
    <w:rsid w:val="009822AC"/>
    <w:rsid w:val="00983C5A"/>
    <w:rsid w:val="009858AF"/>
    <w:rsid w:val="00990BA5"/>
    <w:rsid w:val="00996417"/>
    <w:rsid w:val="009A4038"/>
    <w:rsid w:val="009B344A"/>
    <w:rsid w:val="009B7DE7"/>
    <w:rsid w:val="009D1A4F"/>
    <w:rsid w:val="009E1C3B"/>
    <w:rsid w:val="009E286A"/>
    <w:rsid w:val="009E6AB0"/>
    <w:rsid w:val="009F1466"/>
    <w:rsid w:val="009F5F60"/>
    <w:rsid w:val="009F6496"/>
    <w:rsid w:val="00A024FA"/>
    <w:rsid w:val="00A033CC"/>
    <w:rsid w:val="00A061B8"/>
    <w:rsid w:val="00A116A1"/>
    <w:rsid w:val="00A14F23"/>
    <w:rsid w:val="00A17BFD"/>
    <w:rsid w:val="00A17C37"/>
    <w:rsid w:val="00A212DF"/>
    <w:rsid w:val="00A277D9"/>
    <w:rsid w:val="00A3074F"/>
    <w:rsid w:val="00A418C7"/>
    <w:rsid w:val="00A45B0C"/>
    <w:rsid w:val="00A52225"/>
    <w:rsid w:val="00A54D8D"/>
    <w:rsid w:val="00A56F48"/>
    <w:rsid w:val="00A615A3"/>
    <w:rsid w:val="00A700A6"/>
    <w:rsid w:val="00A71744"/>
    <w:rsid w:val="00A85E56"/>
    <w:rsid w:val="00A87593"/>
    <w:rsid w:val="00AA0052"/>
    <w:rsid w:val="00AA2C88"/>
    <w:rsid w:val="00AA4F0E"/>
    <w:rsid w:val="00AA57D6"/>
    <w:rsid w:val="00AA7053"/>
    <w:rsid w:val="00AB697A"/>
    <w:rsid w:val="00AB7307"/>
    <w:rsid w:val="00AB7E37"/>
    <w:rsid w:val="00AC43F0"/>
    <w:rsid w:val="00AC66CA"/>
    <w:rsid w:val="00AC7B4E"/>
    <w:rsid w:val="00AD74C6"/>
    <w:rsid w:val="00AE01B5"/>
    <w:rsid w:val="00AE12BC"/>
    <w:rsid w:val="00AE729A"/>
    <w:rsid w:val="00AF5499"/>
    <w:rsid w:val="00B12821"/>
    <w:rsid w:val="00B26F64"/>
    <w:rsid w:val="00B313FE"/>
    <w:rsid w:val="00B3292E"/>
    <w:rsid w:val="00B32B4E"/>
    <w:rsid w:val="00B3393C"/>
    <w:rsid w:val="00B34B9A"/>
    <w:rsid w:val="00B430A3"/>
    <w:rsid w:val="00B53B5E"/>
    <w:rsid w:val="00B54157"/>
    <w:rsid w:val="00B55B9F"/>
    <w:rsid w:val="00B620C2"/>
    <w:rsid w:val="00B62D40"/>
    <w:rsid w:val="00B64883"/>
    <w:rsid w:val="00B674B4"/>
    <w:rsid w:val="00B728D8"/>
    <w:rsid w:val="00B92449"/>
    <w:rsid w:val="00B96F18"/>
    <w:rsid w:val="00B9751A"/>
    <w:rsid w:val="00BA15DA"/>
    <w:rsid w:val="00BA26A7"/>
    <w:rsid w:val="00BA4B0B"/>
    <w:rsid w:val="00BB015D"/>
    <w:rsid w:val="00BB516D"/>
    <w:rsid w:val="00BC5D43"/>
    <w:rsid w:val="00BC6A5F"/>
    <w:rsid w:val="00BD293D"/>
    <w:rsid w:val="00BD4B69"/>
    <w:rsid w:val="00BD55BA"/>
    <w:rsid w:val="00BE28F2"/>
    <w:rsid w:val="00BE7AB2"/>
    <w:rsid w:val="00BF0E9B"/>
    <w:rsid w:val="00BF10F9"/>
    <w:rsid w:val="00BF47B9"/>
    <w:rsid w:val="00BF7B47"/>
    <w:rsid w:val="00C036CE"/>
    <w:rsid w:val="00C10349"/>
    <w:rsid w:val="00C13AF9"/>
    <w:rsid w:val="00C157CB"/>
    <w:rsid w:val="00C20FB1"/>
    <w:rsid w:val="00C40997"/>
    <w:rsid w:val="00C56B47"/>
    <w:rsid w:val="00C72B18"/>
    <w:rsid w:val="00C76A7A"/>
    <w:rsid w:val="00C76F28"/>
    <w:rsid w:val="00C778E2"/>
    <w:rsid w:val="00C80759"/>
    <w:rsid w:val="00C81704"/>
    <w:rsid w:val="00C81C24"/>
    <w:rsid w:val="00C84560"/>
    <w:rsid w:val="00C913BE"/>
    <w:rsid w:val="00C91DC1"/>
    <w:rsid w:val="00CA0114"/>
    <w:rsid w:val="00CA4599"/>
    <w:rsid w:val="00CA591A"/>
    <w:rsid w:val="00CB334D"/>
    <w:rsid w:val="00CB477E"/>
    <w:rsid w:val="00CC1961"/>
    <w:rsid w:val="00CC19D7"/>
    <w:rsid w:val="00CC7A35"/>
    <w:rsid w:val="00CC7D21"/>
    <w:rsid w:val="00CD46A2"/>
    <w:rsid w:val="00CD50BD"/>
    <w:rsid w:val="00CE29F3"/>
    <w:rsid w:val="00CE4063"/>
    <w:rsid w:val="00CE6810"/>
    <w:rsid w:val="00CF23E4"/>
    <w:rsid w:val="00CF3955"/>
    <w:rsid w:val="00CF6A33"/>
    <w:rsid w:val="00D04B60"/>
    <w:rsid w:val="00D143BA"/>
    <w:rsid w:val="00D2700F"/>
    <w:rsid w:val="00D323DC"/>
    <w:rsid w:val="00D358FB"/>
    <w:rsid w:val="00D37053"/>
    <w:rsid w:val="00D65EC2"/>
    <w:rsid w:val="00D74FAD"/>
    <w:rsid w:val="00D76601"/>
    <w:rsid w:val="00D80321"/>
    <w:rsid w:val="00D80E35"/>
    <w:rsid w:val="00D861F2"/>
    <w:rsid w:val="00D91AA5"/>
    <w:rsid w:val="00D9369D"/>
    <w:rsid w:val="00D94E42"/>
    <w:rsid w:val="00D970B1"/>
    <w:rsid w:val="00DA3DC1"/>
    <w:rsid w:val="00DB0F90"/>
    <w:rsid w:val="00DB4106"/>
    <w:rsid w:val="00DC0111"/>
    <w:rsid w:val="00DC1E3F"/>
    <w:rsid w:val="00DD1F9E"/>
    <w:rsid w:val="00DD2C13"/>
    <w:rsid w:val="00DD2FD5"/>
    <w:rsid w:val="00DD5215"/>
    <w:rsid w:val="00DE0891"/>
    <w:rsid w:val="00DE1861"/>
    <w:rsid w:val="00DE3D2C"/>
    <w:rsid w:val="00DF132A"/>
    <w:rsid w:val="00DF239F"/>
    <w:rsid w:val="00DF52B5"/>
    <w:rsid w:val="00DF7B74"/>
    <w:rsid w:val="00E03C88"/>
    <w:rsid w:val="00E03EFB"/>
    <w:rsid w:val="00E11B19"/>
    <w:rsid w:val="00E23702"/>
    <w:rsid w:val="00E24E5E"/>
    <w:rsid w:val="00E27C4E"/>
    <w:rsid w:val="00E3074B"/>
    <w:rsid w:val="00E3268A"/>
    <w:rsid w:val="00E326CB"/>
    <w:rsid w:val="00E43B1C"/>
    <w:rsid w:val="00E43EDC"/>
    <w:rsid w:val="00E46AC7"/>
    <w:rsid w:val="00E50235"/>
    <w:rsid w:val="00E531FB"/>
    <w:rsid w:val="00E56884"/>
    <w:rsid w:val="00E61729"/>
    <w:rsid w:val="00E648D4"/>
    <w:rsid w:val="00E74DB6"/>
    <w:rsid w:val="00E80F80"/>
    <w:rsid w:val="00E81CAB"/>
    <w:rsid w:val="00E81FA9"/>
    <w:rsid w:val="00E82376"/>
    <w:rsid w:val="00E918A1"/>
    <w:rsid w:val="00E91FEB"/>
    <w:rsid w:val="00E9555B"/>
    <w:rsid w:val="00E96ED9"/>
    <w:rsid w:val="00EA397A"/>
    <w:rsid w:val="00EB5244"/>
    <w:rsid w:val="00EC66E7"/>
    <w:rsid w:val="00ED2D27"/>
    <w:rsid w:val="00ED598A"/>
    <w:rsid w:val="00F0003C"/>
    <w:rsid w:val="00F01A53"/>
    <w:rsid w:val="00F025AA"/>
    <w:rsid w:val="00F20DE9"/>
    <w:rsid w:val="00F2285B"/>
    <w:rsid w:val="00F22ED4"/>
    <w:rsid w:val="00F2498F"/>
    <w:rsid w:val="00F316FE"/>
    <w:rsid w:val="00F31F52"/>
    <w:rsid w:val="00F32189"/>
    <w:rsid w:val="00F3365C"/>
    <w:rsid w:val="00F407A5"/>
    <w:rsid w:val="00F43013"/>
    <w:rsid w:val="00F5428B"/>
    <w:rsid w:val="00F55CA1"/>
    <w:rsid w:val="00F57679"/>
    <w:rsid w:val="00F71CED"/>
    <w:rsid w:val="00F772BA"/>
    <w:rsid w:val="00F84AF8"/>
    <w:rsid w:val="00F9087C"/>
    <w:rsid w:val="00F9621F"/>
    <w:rsid w:val="00FA4104"/>
    <w:rsid w:val="00FA790D"/>
    <w:rsid w:val="00FA7A2E"/>
    <w:rsid w:val="00FB2E3B"/>
    <w:rsid w:val="00FB4655"/>
    <w:rsid w:val="00FD2C21"/>
    <w:rsid w:val="00FD36E8"/>
    <w:rsid w:val="00FD4341"/>
    <w:rsid w:val="00FD7AC0"/>
    <w:rsid w:val="00FF15FD"/>
    <w:rsid w:val="00FF4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3DCA2B"/>
  <w15:docId w15:val="{8D0522DE-D77C-6A49-B556-3E31A24A6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77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0433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0433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0433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0433"/>
    <w:pPr>
      <w:keepNext/>
      <w:spacing w:before="240" w:after="60"/>
      <w:outlineLvl w:val="3"/>
    </w:pPr>
    <w:rPr>
      <w:rFonts w:asciiTheme="minorHAnsi" w:eastAsiaTheme="minorEastAsia" w:hAnsiTheme="minorHAns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0433"/>
    <w:pPr>
      <w:spacing w:before="240" w:after="60"/>
      <w:outlineLvl w:val="4"/>
    </w:pPr>
    <w:rPr>
      <w:rFonts w:asciiTheme="minorHAnsi" w:eastAsiaTheme="minorEastAsia" w:hAnsiTheme="minorHAns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0433"/>
    <w:pPr>
      <w:spacing w:before="240" w:after="60"/>
      <w:outlineLvl w:val="5"/>
    </w:pPr>
    <w:rPr>
      <w:rFonts w:asciiTheme="minorHAnsi" w:eastAsiaTheme="minorEastAsia" w:hAnsiTheme="minorHAns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0433"/>
    <w:pPr>
      <w:spacing w:before="240" w:after="60"/>
      <w:outlineLvl w:val="6"/>
    </w:pPr>
    <w:rPr>
      <w:rFonts w:asciiTheme="minorHAnsi" w:eastAsiaTheme="minorEastAsia" w:hAnsiTheme="minorHAns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0433"/>
    <w:pPr>
      <w:spacing w:before="240" w:after="60"/>
      <w:outlineLvl w:val="7"/>
    </w:pPr>
    <w:rPr>
      <w:rFonts w:asciiTheme="minorHAnsi" w:eastAsiaTheme="minorEastAsia" w:hAnsiTheme="minorHAns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0433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B7DE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B7DE7"/>
    <w:rPr>
      <w:rFonts w:asciiTheme="minorHAnsi" w:hAnsiTheme="minorHAnsi"/>
      <w:b/>
      <w:i/>
      <w:iCs/>
    </w:rPr>
  </w:style>
  <w:style w:type="paragraph" w:styleId="Header">
    <w:name w:val="header"/>
    <w:basedOn w:val="Normal"/>
    <w:link w:val="HeaderChar"/>
    <w:uiPriority w:val="99"/>
    <w:unhideWhenUsed/>
    <w:rsid w:val="00BE7AB2"/>
    <w:pPr>
      <w:tabs>
        <w:tab w:val="center" w:pos="4680"/>
        <w:tab w:val="right" w:pos="9360"/>
      </w:tabs>
    </w:pPr>
    <w:rPr>
      <w:rFonts w:asciiTheme="minorHAnsi" w:eastAsiaTheme="minorEastAsia" w:hAnsi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BE7AB2"/>
    <w:rPr>
      <w:rFonts w:eastAsiaTheme="minorEastAs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E7AB2"/>
    <w:pPr>
      <w:tabs>
        <w:tab w:val="center" w:pos="4680"/>
        <w:tab w:val="right" w:pos="9360"/>
      </w:tabs>
    </w:pPr>
    <w:rPr>
      <w:rFonts w:asciiTheme="minorHAnsi" w:eastAsiaTheme="minorEastAsia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BE7AB2"/>
    <w:rPr>
      <w:rFonts w:eastAsiaTheme="minorEastAsia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45B0C"/>
    <w:pPr>
      <w:jc w:val="center"/>
    </w:pPr>
    <w:rPr>
      <w:rFonts w:ascii="Calibri" w:eastAsiaTheme="minorEastAsia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5B0C"/>
    <w:rPr>
      <w:rFonts w:ascii="Calibri" w:eastAsiaTheme="minorEastAsia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45B0C"/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45B0C"/>
    <w:rPr>
      <w:rFonts w:ascii="Calibri" w:eastAsiaTheme="minorEastAsia" w:hAnsi="Calibri" w:cs="Calibri"/>
      <w:noProof/>
      <w:sz w:val="24"/>
      <w:szCs w:val="24"/>
    </w:rPr>
  </w:style>
  <w:style w:type="table" w:styleId="TableGrid">
    <w:name w:val="Table Grid"/>
    <w:basedOn w:val="TableNormal"/>
    <w:uiPriority w:val="59"/>
    <w:rsid w:val="00743E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43EFE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370433"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0433"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70433"/>
    <w:rPr>
      <w:rFonts w:asciiTheme="majorHAnsi" w:eastAsiaTheme="majorEastAsia" w:hAnsiTheme="majorHAnsi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0433"/>
    <w:rPr>
      <w:rFonts w:eastAsiaTheme="minorEastAsia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0433"/>
    <w:rPr>
      <w:rFonts w:eastAsiaTheme="minorEastAsia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0433"/>
    <w:rPr>
      <w:rFonts w:eastAsiaTheme="minorEastAsia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0433"/>
    <w:rPr>
      <w:rFonts w:eastAsiaTheme="minorEastAsia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0433"/>
    <w:rPr>
      <w:rFonts w:eastAsiaTheme="minorEastAsia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0433"/>
    <w:rPr>
      <w:rFonts w:asciiTheme="majorHAnsi" w:eastAsiaTheme="majorEastAsia" w:hAnsiTheme="majorHAns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704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0433"/>
    <w:rPr>
      <w:rFonts w:asciiTheme="minorHAnsi" w:eastAsiaTheme="minorEastAsia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0433"/>
    <w:rPr>
      <w:rFonts w:eastAsiaTheme="minorEastAsia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0433"/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433"/>
    <w:rPr>
      <w:rFonts w:ascii="Segoe UI" w:eastAsiaTheme="minorEastAsia" w:hAnsi="Segoe UI" w:cs="Segoe UI"/>
      <w:sz w:val="18"/>
      <w:szCs w:val="18"/>
    </w:rPr>
  </w:style>
  <w:style w:type="character" w:customStyle="1" w:styleId="current-selection">
    <w:name w:val="current-selection"/>
    <w:basedOn w:val="DefaultParagraphFont"/>
    <w:rsid w:val="00370433"/>
  </w:style>
  <w:style w:type="character" w:customStyle="1" w:styleId="a">
    <w:name w:val="_"/>
    <w:basedOn w:val="DefaultParagraphFont"/>
    <w:rsid w:val="00370433"/>
  </w:style>
  <w:style w:type="character" w:customStyle="1" w:styleId="ff5">
    <w:name w:val="ff5"/>
    <w:basedOn w:val="DefaultParagraphFont"/>
    <w:rsid w:val="00370433"/>
  </w:style>
  <w:style w:type="character" w:customStyle="1" w:styleId="enhanced-reference">
    <w:name w:val="enhanced-reference"/>
    <w:basedOn w:val="DefaultParagraphFont"/>
    <w:rsid w:val="00370433"/>
  </w:style>
  <w:style w:type="character" w:customStyle="1" w:styleId="highlight2">
    <w:name w:val="highlight2"/>
    <w:basedOn w:val="DefaultParagraphFont"/>
    <w:rsid w:val="00370433"/>
  </w:style>
  <w:style w:type="character" w:styleId="PlaceholderText">
    <w:name w:val="Placeholder Text"/>
    <w:basedOn w:val="DefaultParagraphFont"/>
    <w:uiPriority w:val="99"/>
    <w:semiHidden/>
    <w:rsid w:val="00370433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4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0433"/>
    <w:rPr>
      <w:rFonts w:eastAsiaTheme="minorEastAsia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70433"/>
    <w:pPr>
      <w:spacing w:after="0" w:line="240" w:lineRule="auto"/>
    </w:pPr>
    <w:rPr>
      <w:rFonts w:eastAsiaTheme="minorEastAsia" w:cs="Times New Roman"/>
    </w:rPr>
  </w:style>
  <w:style w:type="paragraph" w:styleId="ListParagraph">
    <w:name w:val="List Paragraph"/>
    <w:basedOn w:val="Normal"/>
    <w:uiPriority w:val="34"/>
    <w:qFormat/>
    <w:rsid w:val="00370433"/>
    <w:pPr>
      <w:ind w:left="720"/>
      <w:contextualSpacing/>
    </w:pPr>
    <w:rPr>
      <w:rFonts w:asciiTheme="minorHAnsi" w:eastAsiaTheme="minorEastAsia" w:hAnsiTheme="minorHAnsi"/>
    </w:rPr>
  </w:style>
  <w:style w:type="character" w:customStyle="1" w:styleId="gd">
    <w:name w:val="gd"/>
    <w:basedOn w:val="DefaultParagraphFont"/>
    <w:rsid w:val="00370433"/>
  </w:style>
  <w:style w:type="character" w:customStyle="1" w:styleId="go">
    <w:name w:val="go"/>
    <w:basedOn w:val="DefaultParagraphFont"/>
    <w:rsid w:val="00370433"/>
  </w:style>
  <w:style w:type="character" w:customStyle="1" w:styleId="g3">
    <w:name w:val="g3"/>
    <w:basedOn w:val="DefaultParagraphFont"/>
    <w:rsid w:val="00370433"/>
  </w:style>
  <w:style w:type="character" w:customStyle="1" w:styleId="hb">
    <w:name w:val="hb"/>
    <w:basedOn w:val="DefaultParagraphFont"/>
    <w:rsid w:val="00370433"/>
  </w:style>
  <w:style w:type="character" w:customStyle="1" w:styleId="g2">
    <w:name w:val="g2"/>
    <w:basedOn w:val="DefaultParagraphFont"/>
    <w:rsid w:val="00370433"/>
  </w:style>
  <w:style w:type="character" w:customStyle="1" w:styleId="im">
    <w:name w:val="im"/>
    <w:basedOn w:val="DefaultParagraphFont"/>
    <w:rsid w:val="00370433"/>
  </w:style>
  <w:style w:type="paragraph" w:customStyle="1" w:styleId="p">
    <w:name w:val="p"/>
    <w:basedOn w:val="Normal"/>
    <w:rsid w:val="00370433"/>
    <w:pPr>
      <w:spacing w:before="100" w:beforeAutospacing="1" w:after="100" w:afterAutospacing="1"/>
    </w:pPr>
  </w:style>
  <w:style w:type="character" w:customStyle="1" w:styleId="tag-json">
    <w:name w:val="tag-json"/>
    <w:basedOn w:val="DefaultParagraphFont"/>
    <w:rsid w:val="00370433"/>
  </w:style>
  <w:style w:type="character" w:customStyle="1" w:styleId="highlight">
    <w:name w:val="highlight"/>
    <w:basedOn w:val="DefaultParagraphFont"/>
    <w:rsid w:val="00370433"/>
  </w:style>
  <w:style w:type="character" w:styleId="Strong">
    <w:name w:val="Strong"/>
    <w:basedOn w:val="DefaultParagraphFont"/>
    <w:uiPriority w:val="22"/>
    <w:qFormat/>
    <w:rsid w:val="00370433"/>
    <w:rPr>
      <w:b/>
      <w:bCs/>
    </w:rPr>
  </w:style>
  <w:style w:type="character" w:customStyle="1" w:styleId="topic-highlight1">
    <w:name w:val="topic-highlight1"/>
    <w:basedOn w:val="DefaultParagraphFont"/>
    <w:rsid w:val="00370433"/>
    <w:rPr>
      <w:color w:val="2E2E2E"/>
    </w:rPr>
  </w:style>
  <w:style w:type="paragraph" w:styleId="Title">
    <w:name w:val="Title"/>
    <w:basedOn w:val="Normal"/>
    <w:next w:val="Normal"/>
    <w:link w:val="TitleChar"/>
    <w:uiPriority w:val="10"/>
    <w:qFormat/>
    <w:rsid w:val="00370433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70433"/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0433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370433"/>
    <w:rPr>
      <w:rFonts w:asciiTheme="majorHAnsi" w:eastAsiaTheme="majorEastAsia" w:hAnsiTheme="majorHAnsi" w:cs="Times New Roman"/>
      <w:sz w:val="24"/>
      <w:szCs w:val="24"/>
    </w:rPr>
  </w:style>
  <w:style w:type="paragraph" w:styleId="NoSpacing">
    <w:name w:val="No Spacing"/>
    <w:basedOn w:val="Normal"/>
    <w:uiPriority w:val="1"/>
    <w:qFormat/>
    <w:rsid w:val="00370433"/>
    <w:rPr>
      <w:rFonts w:asciiTheme="minorHAnsi" w:eastAsiaTheme="minorEastAsia" w:hAnsiTheme="minorHAnsi"/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370433"/>
    <w:rPr>
      <w:rFonts w:asciiTheme="minorHAnsi" w:eastAsiaTheme="minorEastAsia" w:hAnsiTheme="minorHAnsi"/>
      <w:i/>
    </w:rPr>
  </w:style>
  <w:style w:type="character" w:customStyle="1" w:styleId="QuoteChar">
    <w:name w:val="Quote Char"/>
    <w:basedOn w:val="DefaultParagraphFont"/>
    <w:link w:val="Quote"/>
    <w:uiPriority w:val="29"/>
    <w:rsid w:val="00370433"/>
    <w:rPr>
      <w:rFonts w:eastAsiaTheme="minorEastAsia" w:cs="Times New Roman"/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0433"/>
    <w:pPr>
      <w:ind w:left="720" w:right="720"/>
    </w:pPr>
    <w:rPr>
      <w:rFonts w:asciiTheme="minorHAnsi" w:eastAsiaTheme="minorEastAsia" w:hAnsiTheme="minorHAnsi"/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0433"/>
    <w:rPr>
      <w:rFonts w:eastAsiaTheme="minorEastAsia" w:cs="Times New Roman"/>
      <w:b/>
      <w:i/>
      <w:sz w:val="24"/>
    </w:rPr>
  </w:style>
  <w:style w:type="character" w:styleId="SubtleEmphasis">
    <w:name w:val="Subtle Emphasis"/>
    <w:uiPriority w:val="19"/>
    <w:qFormat/>
    <w:rsid w:val="00370433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370433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370433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370433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370433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70433"/>
    <w:pPr>
      <w:outlineLvl w:val="9"/>
    </w:pPr>
  </w:style>
  <w:style w:type="character" w:styleId="FollowedHyperlink">
    <w:name w:val="FollowedHyperlink"/>
    <w:basedOn w:val="DefaultParagraphFont"/>
    <w:uiPriority w:val="99"/>
    <w:semiHidden/>
    <w:unhideWhenUsed/>
    <w:rsid w:val="009858A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7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3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4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9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4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9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96839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6530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3441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7352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94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0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5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2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6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5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4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2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0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0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7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0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49F338-1FF9-4689-B045-301A7BA1C0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bel Moussa</dc:creator>
  <cp:lastModifiedBy>charbel Moussa</cp:lastModifiedBy>
  <cp:revision>2</cp:revision>
  <cp:lastPrinted>2020-04-27T20:50:00Z</cp:lastPrinted>
  <dcterms:created xsi:type="dcterms:W3CDTF">2020-09-24T18:45:00Z</dcterms:created>
  <dcterms:modified xsi:type="dcterms:W3CDTF">2020-09-24T18:45:00Z</dcterms:modified>
</cp:coreProperties>
</file>